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BF0BA" w14:textId="337789C2" w:rsidR="00562B2D" w:rsidRDefault="00562B2D" w:rsidP="009A05B0">
      <w:pPr>
        <w:pStyle w:val="arttitle"/>
        <w:spacing w:before="20" w:after="20"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upplementary Materials: </w:t>
      </w:r>
      <w:r w:rsidR="00C42573">
        <w:rPr>
          <w:rFonts w:ascii="Times New Roman" w:hAnsi="Times New Roman"/>
          <w:sz w:val="22"/>
          <w:szCs w:val="22"/>
        </w:rPr>
        <w:t>P</w:t>
      </w:r>
      <w:r w:rsidR="00637149" w:rsidRPr="006F20DD">
        <w:rPr>
          <w:rFonts w:ascii="Times New Roman" w:hAnsi="Times New Roman"/>
          <w:sz w:val="22"/>
          <w:szCs w:val="22"/>
        </w:rPr>
        <w:t xml:space="preserve">rediction of </w:t>
      </w:r>
      <w:r w:rsidR="001E605F">
        <w:rPr>
          <w:rFonts w:ascii="Times New Roman" w:hAnsi="Times New Roman"/>
          <w:sz w:val="22"/>
          <w:szCs w:val="22"/>
        </w:rPr>
        <w:t>kinase inhibitor</w:t>
      </w:r>
      <w:r w:rsidR="00DC2694" w:rsidRPr="006F20DD">
        <w:rPr>
          <w:rFonts w:ascii="Times New Roman" w:hAnsi="Times New Roman"/>
          <w:sz w:val="22"/>
          <w:szCs w:val="22"/>
        </w:rPr>
        <w:t xml:space="preserve"> response </w:t>
      </w:r>
      <w:r w:rsidR="00B303D7" w:rsidRPr="006F20DD">
        <w:rPr>
          <w:rFonts w:ascii="Times New Roman" w:hAnsi="Times New Roman"/>
          <w:sz w:val="22"/>
          <w:szCs w:val="22"/>
        </w:rPr>
        <w:t>using</w:t>
      </w:r>
      <w:r w:rsidR="00637149" w:rsidRPr="006F20DD">
        <w:rPr>
          <w:rFonts w:ascii="Times New Roman" w:hAnsi="Times New Roman"/>
          <w:sz w:val="22"/>
          <w:szCs w:val="22"/>
        </w:rPr>
        <w:t xml:space="preserve"> </w:t>
      </w:r>
      <w:r w:rsidR="00B217BB">
        <w:rPr>
          <w:rFonts w:ascii="Times New Roman" w:hAnsi="Times New Roman"/>
          <w:sz w:val="22"/>
          <w:szCs w:val="22"/>
        </w:rPr>
        <w:t xml:space="preserve">activity </w:t>
      </w:r>
      <w:r w:rsidR="001E605F">
        <w:rPr>
          <w:rFonts w:ascii="Times New Roman" w:hAnsi="Times New Roman"/>
          <w:sz w:val="22"/>
          <w:szCs w:val="22"/>
        </w:rPr>
        <w:t>profiling</w:t>
      </w:r>
      <w:r w:rsidR="00713BE3" w:rsidRPr="006F20DD">
        <w:rPr>
          <w:rFonts w:ascii="Times New Roman" w:hAnsi="Times New Roman"/>
          <w:sz w:val="22"/>
          <w:szCs w:val="22"/>
        </w:rPr>
        <w:t>,</w:t>
      </w:r>
      <w:r w:rsidR="00DC2694" w:rsidRPr="006F20DD">
        <w:rPr>
          <w:rFonts w:ascii="Times New Roman" w:hAnsi="Times New Roman"/>
          <w:sz w:val="22"/>
          <w:szCs w:val="22"/>
        </w:rPr>
        <w:t xml:space="preserve"> </w:t>
      </w:r>
      <w:r w:rsidR="001E605F" w:rsidRPr="001E605F">
        <w:rPr>
          <w:rFonts w:ascii="Times New Roman" w:hAnsi="Times New Roman"/>
          <w:i/>
          <w:sz w:val="22"/>
          <w:szCs w:val="22"/>
        </w:rPr>
        <w:t xml:space="preserve">in-vitro </w:t>
      </w:r>
      <w:r w:rsidR="00713BE3" w:rsidRPr="006F20DD">
        <w:rPr>
          <w:rFonts w:ascii="Times New Roman" w:hAnsi="Times New Roman"/>
          <w:sz w:val="22"/>
          <w:szCs w:val="22"/>
        </w:rPr>
        <w:t>screening,</w:t>
      </w:r>
      <w:r w:rsidR="00B303D7" w:rsidRPr="006F20DD">
        <w:rPr>
          <w:rFonts w:ascii="Times New Roman" w:hAnsi="Times New Roman"/>
          <w:sz w:val="22"/>
          <w:szCs w:val="22"/>
        </w:rPr>
        <w:t xml:space="preserve"> </w:t>
      </w:r>
      <w:r w:rsidR="00DC2694" w:rsidRPr="006F20DD">
        <w:rPr>
          <w:rFonts w:ascii="Times New Roman" w:hAnsi="Times New Roman"/>
          <w:sz w:val="22"/>
          <w:szCs w:val="22"/>
        </w:rPr>
        <w:t xml:space="preserve">and </w:t>
      </w:r>
      <w:r w:rsidR="00713BE3" w:rsidRPr="006F20DD">
        <w:rPr>
          <w:rFonts w:ascii="Times New Roman" w:hAnsi="Times New Roman"/>
          <w:sz w:val="22"/>
          <w:szCs w:val="22"/>
        </w:rPr>
        <w:t>elastic net</w:t>
      </w:r>
      <w:r w:rsidR="00DC2694" w:rsidRPr="006F20DD">
        <w:rPr>
          <w:rFonts w:ascii="Times New Roman" w:hAnsi="Times New Roman"/>
          <w:sz w:val="22"/>
          <w:szCs w:val="22"/>
        </w:rPr>
        <w:t xml:space="preserve"> </w:t>
      </w:r>
      <w:r w:rsidR="00E87C3F">
        <w:rPr>
          <w:rFonts w:ascii="Times New Roman" w:hAnsi="Times New Roman"/>
          <w:sz w:val="22"/>
          <w:szCs w:val="22"/>
        </w:rPr>
        <w:t>regression</w:t>
      </w:r>
      <w:r w:rsidR="009A05B0">
        <w:rPr>
          <w:rFonts w:ascii="Times New Roman" w:hAnsi="Times New Roman"/>
          <w:sz w:val="22"/>
          <w:szCs w:val="22"/>
        </w:rPr>
        <w:t xml:space="preserve"> </w:t>
      </w:r>
    </w:p>
    <w:p w14:paraId="3CC72C70" w14:textId="023DA8D9" w:rsidR="00562B2D" w:rsidRPr="00562B2D" w:rsidRDefault="00562B2D" w:rsidP="00562B2D">
      <w:pPr>
        <w:spacing w:line="360" w:lineRule="auto"/>
        <w:jc w:val="both"/>
        <w:rPr>
          <w:sz w:val="22"/>
          <w:szCs w:val="22"/>
        </w:rPr>
      </w:pPr>
      <w:r w:rsidRPr="00562B2D">
        <w:rPr>
          <w:sz w:val="22"/>
          <w:szCs w:val="22"/>
          <w:u w:val="single"/>
        </w:rPr>
        <w:t xml:space="preserve">Supplementary Figure </w:t>
      </w:r>
      <w:r w:rsidR="00AB7852">
        <w:rPr>
          <w:sz w:val="22"/>
          <w:szCs w:val="22"/>
          <w:u w:val="single"/>
        </w:rPr>
        <w:t>S</w:t>
      </w:r>
      <w:r w:rsidRPr="00562B2D">
        <w:rPr>
          <w:sz w:val="22"/>
          <w:szCs w:val="22"/>
          <w:u w:val="single"/>
        </w:rPr>
        <w:t>1:</w:t>
      </w:r>
      <w:r w:rsidRPr="00562B2D">
        <w:rPr>
          <w:sz w:val="22"/>
          <w:szCs w:val="22"/>
        </w:rPr>
        <w:t xml:space="preserve"> Growth Curves of A549</w:t>
      </w:r>
      <w:r w:rsidRPr="00562B2D">
        <w:rPr>
          <w:sz w:val="22"/>
          <w:szCs w:val="22"/>
        </w:rPr>
        <w:t xml:space="preserve">. </w:t>
      </w:r>
      <w:r>
        <w:rPr>
          <w:sz w:val="22"/>
          <w:szCs w:val="22"/>
        </w:rPr>
        <w:t>C</w:t>
      </w:r>
      <w:r w:rsidRPr="00562B2D">
        <w:rPr>
          <w:sz w:val="22"/>
          <w:szCs w:val="22"/>
        </w:rPr>
        <w:t>ells were seeded at three</w:t>
      </w:r>
      <w:r w:rsidR="005E1646">
        <w:rPr>
          <w:sz w:val="22"/>
          <w:szCs w:val="22"/>
        </w:rPr>
        <w:t xml:space="preserve"> cell densities</w:t>
      </w:r>
      <w:r w:rsidRPr="00562B2D">
        <w:rPr>
          <w:sz w:val="22"/>
          <w:szCs w:val="22"/>
        </w:rPr>
        <w:t xml:space="preserve"> on 384-well </w:t>
      </w:r>
      <w:proofErr w:type="spellStart"/>
      <w:r w:rsidRPr="00562B2D">
        <w:rPr>
          <w:sz w:val="22"/>
          <w:szCs w:val="22"/>
        </w:rPr>
        <w:t>microplate</w:t>
      </w:r>
      <w:r w:rsidRPr="00562B2D">
        <w:rPr>
          <w:sz w:val="22"/>
          <w:szCs w:val="22"/>
        </w:rPr>
        <w:t>s</w:t>
      </w:r>
      <w:proofErr w:type="spellEnd"/>
      <w:r w:rsidRPr="00562B2D">
        <w:rPr>
          <w:sz w:val="22"/>
          <w:szCs w:val="22"/>
        </w:rPr>
        <w:t xml:space="preserve">. The </w:t>
      </w:r>
      <w:r w:rsidRPr="00562B2D">
        <w:rPr>
          <w:sz w:val="22"/>
          <w:szCs w:val="22"/>
        </w:rPr>
        <w:t>optimal</w:t>
      </w:r>
      <w:r w:rsidRPr="00562B2D">
        <w:rPr>
          <w:sz w:val="22"/>
          <w:szCs w:val="22"/>
        </w:rPr>
        <w:t xml:space="preserve"> density for A549 was 750 cells/well, as determined by achieving 90-95% </w:t>
      </w:r>
      <w:proofErr w:type="spellStart"/>
      <w:r w:rsidRPr="00562B2D">
        <w:rPr>
          <w:sz w:val="22"/>
          <w:szCs w:val="22"/>
        </w:rPr>
        <w:t>confluency</w:t>
      </w:r>
      <w:proofErr w:type="spellEnd"/>
      <w:r w:rsidRPr="00562B2D">
        <w:rPr>
          <w:sz w:val="22"/>
          <w:szCs w:val="22"/>
        </w:rPr>
        <w:t xml:space="preserve"> and being within </w:t>
      </w:r>
      <w:r w:rsidRPr="00562B2D">
        <w:rPr>
          <w:sz w:val="22"/>
          <w:szCs w:val="22"/>
        </w:rPr>
        <w:t xml:space="preserve">the </w:t>
      </w:r>
      <w:r w:rsidRPr="00562B2D">
        <w:rPr>
          <w:sz w:val="22"/>
          <w:szCs w:val="22"/>
        </w:rPr>
        <w:t xml:space="preserve">range of </w:t>
      </w:r>
      <w:proofErr w:type="spellStart"/>
      <w:r w:rsidRPr="00562B2D">
        <w:rPr>
          <w:sz w:val="22"/>
          <w:szCs w:val="22"/>
        </w:rPr>
        <w:t>ATPlite</w:t>
      </w:r>
      <w:proofErr w:type="spellEnd"/>
      <w:r w:rsidRPr="00562B2D">
        <w:rPr>
          <w:sz w:val="22"/>
          <w:szCs w:val="22"/>
        </w:rPr>
        <w:t xml:space="preserve"> 1step. The range of </w:t>
      </w:r>
      <w:proofErr w:type="spellStart"/>
      <w:r w:rsidRPr="00562B2D">
        <w:rPr>
          <w:sz w:val="22"/>
          <w:szCs w:val="22"/>
        </w:rPr>
        <w:t>ATPlite</w:t>
      </w:r>
      <w:proofErr w:type="spellEnd"/>
      <w:r w:rsidRPr="00562B2D">
        <w:rPr>
          <w:sz w:val="22"/>
          <w:szCs w:val="22"/>
        </w:rPr>
        <w:t xml:space="preserve"> 1step </w:t>
      </w:r>
      <w:r w:rsidR="005E1646">
        <w:rPr>
          <w:sz w:val="22"/>
          <w:szCs w:val="22"/>
        </w:rPr>
        <w:t>was</w:t>
      </w:r>
      <w:r>
        <w:rPr>
          <w:sz w:val="22"/>
          <w:szCs w:val="22"/>
        </w:rPr>
        <w:t xml:space="preserve"> defined using the ATP standard</w:t>
      </w:r>
      <w:r w:rsidRPr="00562B2D">
        <w:rPr>
          <w:sz w:val="22"/>
          <w:szCs w:val="22"/>
        </w:rPr>
        <w:t xml:space="preserve"> in the supplementary</w:t>
      </w:r>
      <w:r w:rsidRPr="00562B2D">
        <w:rPr>
          <w:sz w:val="22"/>
          <w:szCs w:val="22"/>
        </w:rPr>
        <w:t xml:space="preserve"> Figure 3</w:t>
      </w:r>
      <w:r w:rsidRPr="00562B2D">
        <w:rPr>
          <w:sz w:val="22"/>
          <w:szCs w:val="22"/>
        </w:rPr>
        <w:t xml:space="preserve">. </w:t>
      </w:r>
    </w:p>
    <w:p w14:paraId="70FCC7AA" w14:textId="52EB0FE5" w:rsidR="00562B2D" w:rsidRDefault="00562B2D" w:rsidP="00562B2D">
      <w:r>
        <w:rPr>
          <w:noProof/>
        </w:rPr>
        <w:drawing>
          <wp:inline distT="0" distB="0" distL="0" distR="0" wp14:anchorId="79040B76" wp14:editId="55C47B50">
            <wp:extent cx="5181600" cy="2607733"/>
            <wp:effectExtent l="0" t="0" r="25400" b="3429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4866905" w14:textId="77777777" w:rsidR="005E1646" w:rsidRDefault="005E1646" w:rsidP="00562B2D">
      <w:pPr>
        <w:spacing w:line="360" w:lineRule="auto"/>
        <w:rPr>
          <w:sz w:val="22"/>
          <w:szCs w:val="22"/>
          <w:u w:val="single"/>
        </w:rPr>
      </w:pPr>
    </w:p>
    <w:p w14:paraId="6C251982" w14:textId="3FE41C85" w:rsidR="00562B2D" w:rsidRPr="00562B2D" w:rsidRDefault="00562B2D" w:rsidP="00562B2D">
      <w:pPr>
        <w:spacing w:line="360" w:lineRule="auto"/>
        <w:rPr>
          <w:sz w:val="22"/>
          <w:szCs w:val="22"/>
        </w:rPr>
      </w:pPr>
      <w:r w:rsidRPr="00562B2D">
        <w:rPr>
          <w:sz w:val="22"/>
          <w:szCs w:val="22"/>
          <w:u w:val="single"/>
        </w:rPr>
        <w:t xml:space="preserve">Supplementary Figure </w:t>
      </w:r>
      <w:r w:rsidR="00AB7852">
        <w:rPr>
          <w:sz w:val="22"/>
          <w:szCs w:val="22"/>
          <w:u w:val="single"/>
        </w:rPr>
        <w:t>S2</w:t>
      </w:r>
      <w:bookmarkStart w:id="0" w:name="_GoBack"/>
      <w:bookmarkEnd w:id="0"/>
      <w:r w:rsidRPr="00562B2D">
        <w:rPr>
          <w:sz w:val="22"/>
          <w:szCs w:val="22"/>
          <w:u w:val="single"/>
        </w:rPr>
        <w:t>:</w:t>
      </w:r>
      <w:r w:rsidRPr="00562B2D">
        <w:rPr>
          <w:sz w:val="22"/>
          <w:szCs w:val="22"/>
        </w:rPr>
        <w:t xml:space="preserve"> Growth Curves IMR-90. </w:t>
      </w:r>
      <w:r>
        <w:rPr>
          <w:sz w:val="22"/>
          <w:szCs w:val="22"/>
        </w:rPr>
        <w:t>C</w:t>
      </w:r>
      <w:r w:rsidRPr="00562B2D">
        <w:rPr>
          <w:sz w:val="22"/>
          <w:szCs w:val="22"/>
        </w:rPr>
        <w:t xml:space="preserve">ells were seeded at four cell densities. The </w:t>
      </w:r>
      <w:r w:rsidRPr="00562B2D">
        <w:rPr>
          <w:sz w:val="22"/>
          <w:szCs w:val="22"/>
        </w:rPr>
        <w:t>optimal</w:t>
      </w:r>
      <w:r w:rsidRPr="00562B2D">
        <w:rPr>
          <w:sz w:val="22"/>
          <w:szCs w:val="22"/>
        </w:rPr>
        <w:t xml:space="preserve"> seeding density </w:t>
      </w:r>
      <w:r w:rsidRPr="00562B2D">
        <w:rPr>
          <w:sz w:val="22"/>
          <w:szCs w:val="22"/>
        </w:rPr>
        <w:t>for</w:t>
      </w:r>
      <w:r w:rsidRPr="00562B2D">
        <w:rPr>
          <w:sz w:val="22"/>
          <w:szCs w:val="22"/>
        </w:rPr>
        <w:t xml:space="preserve"> IMR-90 </w:t>
      </w:r>
      <w:r w:rsidRPr="00562B2D">
        <w:rPr>
          <w:sz w:val="22"/>
          <w:szCs w:val="22"/>
        </w:rPr>
        <w:t xml:space="preserve">was </w:t>
      </w:r>
      <w:r w:rsidRPr="00562B2D">
        <w:rPr>
          <w:sz w:val="22"/>
          <w:szCs w:val="22"/>
        </w:rPr>
        <w:t xml:space="preserve">at 1500 cells/well, as determined by achieving 90-95% </w:t>
      </w:r>
      <w:proofErr w:type="spellStart"/>
      <w:r w:rsidRPr="00562B2D">
        <w:rPr>
          <w:sz w:val="22"/>
          <w:szCs w:val="22"/>
        </w:rPr>
        <w:t>confluency</w:t>
      </w:r>
      <w:proofErr w:type="spellEnd"/>
      <w:r w:rsidRPr="00562B2D">
        <w:rPr>
          <w:sz w:val="22"/>
          <w:szCs w:val="22"/>
        </w:rPr>
        <w:t xml:space="preserve"> and being within range of </w:t>
      </w:r>
      <w:proofErr w:type="spellStart"/>
      <w:r w:rsidRPr="00562B2D">
        <w:rPr>
          <w:sz w:val="22"/>
          <w:szCs w:val="22"/>
        </w:rPr>
        <w:t>ATPlite</w:t>
      </w:r>
      <w:proofErr w:type="spellEnd"/>
      <w:r w:rsidRPr="00562B2D">
        <w:rPr>
          <w:sz w:val="22"/>
          <w:szCs w:val="22"/>
        </w:rPr>
        <w:t xml:space="preserve"> 1step </w:t>
      </w:r>
    </w:p>
    <w:p w14:paraId="2C84AD96" w14:textId="2D833512" w:rsidR="00562B2D" w:rsidRDefault="00562B2D" w:rsidP="00562B2D">
      <w:r>
        <w:rPr>
          <w:noProof/>
        </w:rPr>
        <w:drawing>
          <wp:inline distT="0" distB="0" distL="0" distR="0" wp14:anchorId="1D97B900" wp14:editId="59DD10A9">
            <wp:extent cx="5325110" cy="2810510"/>
            <wp:effectExtent l="0" t="0" r="34290" b="3429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99FF6AF" w14:textId="12833020" w:rsidR="00562B2D" w:rsidRPr="005E1646" w:rsidRDefault="00562B2D" w:rsidP="00562B2D">
      <w:pPr>
        <w:spacing w:line="360" w:lineRule="auto"/>
        <w:rPr>
          <w:sz w:val="22"/>
          <w:szCs w:val="22"/>
        </w:rPr>
      </w:pPr>
      <w:r w:rsidRPr="005E1646">
        <w:rPr>
          <w:sz w:val="22"/>
          <w:szCs w:val="22"/>
          <w:u w:val="single"/>
        </w:rPr>
        <w:lastRenderedPageBreak/>
        <w:t>Supplementar</w:t>
      </w:r>
      <w:r w:rsidRPr="005E1646">
        <w:rPr>
          <w:sz w:val="22"/>
          <w:szCs w:val="22"/>
          <w:u w:val="single"/>
        </w:rPr>
        <w:t xml:space="preserve">y Figure </w:t>
      </w:r>
      <w:r w:rsidR="00AB7852">
        <w:rPr>
          <w:sz w:val="22"/>
          <w:szCs w:val="22"/>
          <w:u w:val="single"/>
        </w:rPr>
        <w:t>S</w:t>
      </w:r>
      <w:r w:rsidRPr="005E1646">
        <w:rPr>
          <w:sz w:val="22"/>
          <w:szCs w:val="22"/>
          <w:u w:val="single"/>
        </w:rPr>
        <w:t>3</w:t>
      </w:r>
      <w:r w:rsidRPr="005E1646">
        <w:rPr>
          <w:sz w:val="22"/>
          <w:szCs w:val="22"/>
          <w:u w:val="single"/>
        </w:rPr>
        <w:t xml:space="preserve">: </w:t>
      </w:r>
      <w:r w:rsidRPr="005E1646">
        <w:rPr>
          <w:sz w:val="22"/>
          <w:szCs w:val="22"/>
        </w:rPr>
        <w:t xml:space="preserve">ATP Standard Curve. From the ATP standard solution provided </w:t>
      </w:r>
      <w:r w:rsidR="005E1646" w:rsidRPr="005E1646">
        <w:rPr>
          <w:sz w:val="22"/>
          <w:szCs w:val="22"/>
        </w:rPr>
        <w:t>i</w:t>
      </w:r>
      <w:r w:rsidRPr="005E1646">
        <w:rPr>
          <w:sz w:val="22"/>
          <w:szCs w:val="22"/>
        </w:rPr>
        <w:t>n the kit, a 10-fold series dilution (1uM to 1pM) was performed in culture medium.</w:t>
      </w:r>
      <w:r w:rsidRPr="005E1646">
        <w:t xml:space="preserve"> </w:t>
      </w:r>
    </w:p>
    <w:p w14:paraId="3B9CEBC1" w14:textId="0690741B" w:rsidR="00566209" w:rsidRDefault="00562B2D">
      <w:pPr>
        <w:suppressAutoHyphens w:val="0"/>
        <w:spacing w:line="240" w:lineRule="auto"/>
        <w:rPr>
          <w:sz w:val="22"/>
          <w:szCs w:val="22"/>
        </w:rPr>
      </w:pPr>
      <w:r>
        <w:rPr>
          <w:noProof/>
        </w:rPr>
        <w:drawing>
          <wp:inline distT="0" distB="0" distL="0" distR="0" wp14:anchorId="6EC2D9B1" wp14:editId="0750D37E">
            <wp:extent cx="4572000" cy="2743200"/>
            <wp:effectExtent l="0" t="0" r="25400" b="2540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A54EC04" w14:textId="26EF3CB5" w:rsidR="00566209" w:rsidRDefault="00566209">
      <w:pPr>
        <w:suppressAutoHyphens w:val="0"/>
        <w:spacing w:line="240" w:lineRule="auto"/>
        <w:rPr>
          <w:b/>
          <w:sz w:val="22"/>
          <w:szCs w:val="22"/>
          <w:lang w:val="en-GB"/>
        </w:rPr>
      </w:pPr>
      <w:r>
        <w:rPr>
          <w:sz w:val="22"/>
          <w:szCs w:val="22"/>
        </w:rPr>
        <w:br w:type="page"/>
      </w:r>
    </w:p>
    <w:p w14:paraId="42F8AAEB" w14:textId="74C34512" w:rsidR="00566209" w:rsidRPr="00562B2D" w:rsidRDefault="00AB7852" w:rsidP="009A05B0">
      <w:pPr>
        <w:pStyle w:val="arttitle"/>
        <w:spacing w:before="20" w:after="20" w:line="36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b w:val="0"/>
          <w:sz w:val="22"/>
          <w:szCs w:val="22"/>
          <w:lang w:val="en-US"/>
        </w:rPr>
        <w:lastRenderedPageBreak/>
        <w:t>Supplementary Table</w:t>
      </w:r>
      <w:r w:rsidR="00562B2D" w:rsidRPr="00562B2D">
        <w:rPr>
          <w:rFonts w:ascii="Times New Roman" w:hAnsi="Times New Roman"/>
          <w:b w:val="0"/>
          <w:sz w:val="22"/>
          <w:szCs w:val="22"/>
          <w:lang w:val="en-US"/>
        </w:rPr>
        <w:t xml:space="preserve"> S1: Correlation between viability of normal (top) and cancer (bottom) cell lines and kinase activity from primary and secondary screening.</w:t>
      </w:r>
    </w:p>
    <w:p w14:paraId="162BA6DD" w14:textId="77777777" w:rsidR="00562B2D" w:rsidRPr="009A05B0" w:rsidRDefault="00562B2D" w:rsidP="009A05B0">
      <w:pPr>
        <w:pStyle w:val="arttitle"/>
        <w:spacing w:before="20" w:after="20" w:line="360" w:lineRule="auto"/>
        <w:jc w:val="both"/>
        <w:rPr>
          <w:rFonts w:ascii="Times New Roman" w:hAnsi="Times New Roman"/>
          <w:sz w:val="22"/>
          <w:szCs w:val="22"/>
        </w:rPr>
      </w:pPr>
    </w:p>
    <w:tbl>
      <w:tblPr>
        <w:tblStyle w:val="TableGrid8"/>
        <w:tblW w:w="0" w:type="auto"/>
        <w:jc w:val="center"/>
        <w:tblLook w:val="04A0" w:firstRow="1" w:lastRow="0" w:firstColumn="1" w:lastColumn="0" w:noHBand="0" w:noVBand="1"/>
      </w:tblPr>
      <w:tblGrid>
        <w:gridCol w:w="1227"/>
        <w:gridCol w:w="1801"/>
        <w:gridCol w:w="1004"/>
        <w:gridCol w:w="222"/>
        <w:gridCol w:w="1162"/>
        <w:gridCol w:w="1801"/>
        <w:gridCol w:w="1004"/>
      </w:tblGrid>
      <w:tr w:rsidR="009B59A5" w:rsidRPr="006F20DD" w14:paraId="491FA4A0" w14:textId="77777777" w:rsidTr="00142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0C5B54A2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6F20DD">
              <w:rPr>
                <w:rFonts w:asciiTheme="majorHAnsi" w:hAnsiTheme="majorHAnsi"/>
                <w:sz w:val="22"/>
                <w:szCs w:val="22"/>
              </w:rPr>
              <w:t>Kinase</w:t>
            </w:r>
          </w:p>
        </w:tc>
        <w:tc>
          <w:tcPr>
            <w:tcW w:w="0" w:type="auto"/>
          </w:tcPr>
          <w:p w14:paraId="26CA8154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Viab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Corr</w:t>
            </w:r>
            <w:proofErr w:type="spellEnd"/>
          </w:p>
        </w:tc>
        <w:tc>
          <w:tcPr>
            <w:tcW w:w="0" w:type="auto"/>
          </w:tcPr>
          <w:p w14:paraId="41D02904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6F20DD">
              <w:rPr>
                <w:rFonts w:asciiTheme="majorHAnsi" w:hAnsiTheme="majorHAnsi"/>
                <w:sz w:val="22"/>
                <w:szCs w:val="22"/>
              </w:rPr>
              <w:t>FDR</w:t>
            </w:r>
          </w:p>
        </w:tc>
        <w:tc>
          <w:tcPr>
            <w:tcW w:w="0" w:type="auto"/>
          </w:tcPr>
          <w:p w14:paraId="69C24C74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FBDB5A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6F20DD">
              <w:rPr>
                <w:rFonts w:asciiTheme="majorHAnsi" w:hAnsiTheme="majorHAnsi"/>
                <w:sz w:val="22"/>
                <w:szCs w:val="22"/>
              </w:rPr>
              <w:t>Kinase</w:t>
            </w:r>
          </w:p>
        </w:tc>
        <w:tc>
          <w:tcPr>
            <w:tcW w:w="0" w:type="auto"/>
          </w:tcPr>
          <w:p w14:paraId="221AE40A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Viab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Corr</w:t>
            </w:r>
            <w:proofErr w:type="spellEnd"/>
          </w:p>
        </w:tc>
        <w:tc>
          <w:tcPr>
            <w:tcW w:w="0" w:type="auto"/>
          </w:tcPr>
          <w:p w14:paraId="7CAB0D06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6F20DD">
              <w:rPr>
                <w:rFonts w:asciiTheme="majorHAnsi" w:hAnsiTheme="majorHAnsi"/>
                <w:sz w:val="22"/>
                <w:szCs w:val="22"/>
              </w:rPr>
              <w:t>FDR</w:t>
            </w:r>
          </w:p>
        </w:tc>
      </w:tr>
      <w:tr w:rsidR="009B59A5" w:rsidRPr="006F20DD" w14:paraId="2CCD0FBD" w14:textId="77777777" w:rsidTr="0014232E">
        <w:trPr>
          <w:jc w:val="center"/>
        </w:trPr>
        <w:tc>
          <w:tcPr>
            <w:tcW w:w="0" w:type="auto"/>
            <w:gridSpan w:val="3"/>
          </w:tcPr>
          <w:p w14:paraId="5DFB7B4B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6F20DD">
              <w:rPr>
                <w:rFonts w:asciiTheme="majorHAnsi" w:hAnsiTheme="majorHAnsi"/>
                <w:sz w:val="22"/>
                <w:szCs w:val="22"/>
              </w:rPr>
              <w:t>Primary screening</w:t>
            </w:r>
          </w:p>
        </w:tc>
        <w:tc>
          <w:tcPr>
            <w:tcW w:w="0" w:type="auto"/>
            <w:vMerge w:val="restart"/>
          </w:tcPr>
          <w:p w14:paraId="13B5DF0A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433A4099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6F20DD">
              <w:rPr>
                <w:rFonts w:asciiTheme="majorHAnsi" w:hAnsiTheme="majorHAnsi"/>
                <w:sz w:val="22"/>
                <w:szCs w:val="22"/>
              </w:rPr>
              <w:t>Secondary Screening</w:t>
            </w:r>
          </w:p>
        </w:tc>
      </w:tr>
      <w:tr w:rsidR="00FE7845" w:rsidRPr="006F20DD" w14:paraId="38227B15" w14:textId="77777777" w:rsidTr="0014232E">
        <w:trPr>
          <w:jc w:val="center"/>
        </w:trPr>
        <w:tc>
          <w:tcPr>
            <w:tcW w:w="0" w:type="auto"/>
            <w:vAlign w:val="bottom"/>
          </w:tcPr>
          <w:p w14:paraId="51E19D8D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ADRBK1</w:t>
            </w:r>
          </w:p>
        </w:tc>
        <w:tc>
          <w:tcPr>
            <w:tcW w:w="0" w:type="auto"/>
            <w:vAlign w:val="bottom"/>
          </w:tcPr>
          <w:p w14:paraId="57660689" w14:textId="77777777" w:rsidR="00FE7845" w:rsidRPr="00E4277D" w:rsidRDefault="00C41E6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0" w:type="auto"/>
            <w:vAlign w:val="bottom"/>
          </w:tcPr>
          <w:p w14:paraId="00158739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3.92E-07</w:t>
            </w:r>
          </w:p>
        </w:tc>
        <w:tc>
          <w:tcPr>
            <w:tcW w:w="0" w:type="auto"/>
            <w:vMerge/>
          </w:tcPr>
          <w:p w14:paraId="54F133D4" w14:textId="77777777" w:rsidR="00FE7845" w:rsidRPr="006F20DD" w:rsidRDefault="00FE784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445E269B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PAK1</w:t>
            </w:r>
          </w:p>
        </w:tc>
        <w:tc>
          <w:tcPr>
            <w:tcW w:w="0" w:type="auto"/>
            <w:vAlign w:val="bottom"/>
          </w:tcPr>
          <w:p w14:paraId="6AFBE092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0" w:type="auto"/>
            <w:vAlign w:val="bottom"/>
          </w:tcPr>
          <w:p w14:paraId="5BE34031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6.23E-16</w:t>
            </w:r>
          </w:p>
        </w:tc>
      </w:tr>
      <w:tr w:rsidR="00FE7845" w:rsidRPr="006F20DD" w14:paraId="2753B73E" w14:textId="77777777" w:rsidTr="0014232E">
        <w:trPr>
          <w:jc w:val="center"/>
        </w:trPr>
        <w:tc>
          <w:tcPr>
            <w:tcW w:w="0" w:type="auto"/>
            <w:vAlign w:val="bottom"/>
          </w:tcPr>
          <w:p w14:paraId="1DD8A1F5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DMPK</w:t>
            </w:r>
          </w:p>
        </w:tc>
        <w:tc>
          <w:tcPr>
            <w:tcW w:w="0" w:type="auto"/>
            <w:vAlign w:val="bottom"/>
          </w:tcPr>
          <w:p w14:paraId="1AC9F8DE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  <w:r w:rsidR="00C41E6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15D0D5A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3.92E-07</w:t>
            </w:r>
          </w:p>
        </w:tc>
        <w:tc>
          <w:tcPr>
            <w:tcW w:w="0" w:type="auto"/>
            <w:vMerge/>
          </w:tcPr>
          <w:p w14:paraId="79D61214" w14:textId="77777777" w:rsidR="00FE7845" w:rsidRPr="006F20DD" w:rsidRDefault="00FE784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2480880C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PAK3</w:t>
            </w:r>
          </w:p>
        </w:tc>
        <w:tc>
          <w:tcPr>
            <w:tcW w:w="0" w:type="auto"/>
            <w:vAlign w:val="bottom"/>
          </w:tcPr>
          <w:p w14:paraId="71EFF4B8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  <w:r w:rsidR="00B96E3C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1D8C382C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8.53E-16</w:t>
            </w:r>
          </w:p>
        </w:tc>
      </w:tr>
      <w:tr w:rsidR="00FE7845" w:rsidRPr="006F20DD" w14:paraId="55F2CFEA" w14:textId="77777777" w:rsidTr="0014232E">
        <w:trPr>
          <w:jc w:val="center"/>
        </w:trPr>
        <w:tc>
          <w:tcPr>
            <w:tcW w:w="0" w:type="auto"/>
            <w:vAlign w:val="bottom"/>
          </w:tcPr>
          <w:p w14:paraId="51A99565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DDR2</w:t>
            </w:r>
          </w:p>
        </w:tc>
        <w:tc>
          <w:tcPr>
            <w:tcW w:w="0" w:type="auto"/>
            <w:vAlign w:val="bottom"/>
          </w:tcPr>
          <w:p w14:paraId="71D535A8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  <w:r w:rsidR="00C41E6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1B785270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1.15E-06</w:t>
            </w:r>
          </w:p>
        </w:tc>
        <w:tc>
          <w:tcPr>
            <w:tcW w:w="0" w:type="auto"/>
            <w:vMerge/>
          </w:tcPr>
          <w:p w14:paraId="71FF5572" w14:textId="77777777" w:rsidR="00FE7845" w:rsidRPr="006F20DD" w:rsidRDefault="00FE784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6B7DF08B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PKN2</w:t>
            </w:r>
          </w:p>
        </w:tc>
        <w:tc>
          <w:tcPr>
            <w:tcW w:w="0" w:type="auto"/>
            <w:vAlign w:val="bottom"/>
          </w:tcPr>
          <w:p w14:paraId="598207B2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0" w:type="auto"/>
            <w:vAlign w:val="bottom"/>
          </w:tcPr>
          <w:p w14:paraId="6C6E1399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3.32E-14</w:t>
            </w:r>
          </w:p>
        </w:tc>
      </w:tr>
      <w:tr w:rsidR="00FE7845" w:rsidRPr="006F20DD" w14:paraId="16B62FD3" w14:textId="77777777" w:rsidTr="0014232E">
        <w:trPr>
          <w:jc w:val="center"/>
        </w:trPr>
        <w:tc>
          <w:tcPr>
            <w:tcW w:w="0" w:type="auto"/>
            <w:vAlign w:val="bottom"/>
          </w:tcPr>
          <w:p w14:paraId="5F1F1D3F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ZAP70</w:t>
            </w:r>
          </w:p>
        </w:tc>
        <w:tc>
          <w:tcPr>
            <w:tcW w:w="0" w:type="auto"/>
            <w:vAlign w:val="bottom"/>
          </w:tcPr>
          <w:p w14:paraId="47B1E08A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0" w:type="auto"/>
            <w:vAlign w:val="bottom"/>
          </w:tcPr>
          <w:p w14:paraId="0DFFE221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1.16E-06</w:t>
            </w:r>
          </w:p>
        </w:tc>
        <w:tc>
          <w:tcPr>
            <w:tcW w:w="0" w:type="auto"/>
            <w:vMerge/>
          </w:tcPr>
          <w:p w14:paraId="2C92D738" w14:textId="77777777" w:rsidR="00FE7845" w:rsidRPr="006F20DD" w:rsidRDefault="00FE784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185740E9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PDPK1</w:t>
            </w:r>
          </w:p>
        </w:tc>
        <w:tc>
          <w:tcPr>
            <w:tcW w:w="0" w:type="auto"/>
            <w:vAlign w:val="bottom"/>
          </w:tcPr>
          <w:p w14:paraId="6661DBA5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  <w:r w:rsidR="00B96E3C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53344133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1.86E-13</w:t>
            </w:r>
          </w:p>
        </w:tc>
      </w:tr>
      <w:tr w:rsidR="00FE7845" w:rsidRPr="006F20DD" w14:paraId="450930B8" w14:textId="77777777" w:rsidTr="0014232E">
        <w:trPr>
          <w:jc w:val="center"/>
        </w:trPr>
        <w:tc>
          <w:tcPr>
            <w:tcW w:w="0" w:type="auto"/>
            <w:vAlign w:val="bottom"/>
          </w:tcPr>
          <w:p w14:paraId="66557383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0" w:type="auto"/>
            <w:vAlign w:val="bottom"/>
          </w:tcPr>
          <w:p w14:paraId="773D5BD4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0" w:type="auto"/>
            <w:vAlign w:val="bottom"/>
          </w:tcPr>
          <w:p w14:paraId="07F8BBCC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1.16E-06</w:t>
            </w:r>
          </w:p>
        </w:tc>
        <w:tc>
          <w:tcPr>
            <w:tcW w:w="0" w:type="auto"/>
            <w:vMerge/>
          </w:tcPr>
          <w:p w14:paraId="6C492440" w14:textId="77777777" w:rsidR="00FE7845" w:rsidRPr="006F20DD" w:rsidRDefault="00FE784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4D008C5B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SIK2</w:t>
            </w:r>
          </w:p>
        </w:tc>
        <w:tc>
          <w:tcPr>
            <w:tcW w:w="0" w:type="auto"/>
            <w:vAlign w:val="bottom"/>
          </w:tcPr>
          <w:p w14:paraId="2915687C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  <w:r w:rsidR="00B96E3C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35562654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6.37E-12</w:t>
            </w:r>
          </w:p>
        </w:tc>
      </w:tr>
      <w:tr w:rsidR="00FE7845" w:rsidRPr="006F20DD" w14:paraId="060F6474" w14:textId="77777777" w:rsidTr="0014232E">
        <w:trPr>
          <w:jc w:val="center"/>
        </w:trPr>
        <w:tc>
          <w:tcPr>
            <w:tcW w:w="0" w:type="auto"/>
            <w:vAlign w:val="bottom"/>
          </w:tcPr>
          <w:p w14:paraId="0C9ED245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CAMK1G</w:t>
            </w:r>
          </w:p>
        </w:tc>
        <w:tc>
          <w:tcPr>
            <w:tcW w:w="0" w:type="auto"/>
            <w:vAlign w:val="bottom"/>
          </w:tcPr>
          <w:p w14:paraId="43F56939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  <w:r w:rsidR="00C41E6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38D2867A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6.99E-06</w:t>
            </w:r>
          </w:p>
        </w:tc>
        <w:tc>
          <w:tcPr>
            <w:tcW w:w="0" w:type="auto"/>
            <w:vMerge/>
          </w:tcPr>
          <w:p w14:paraId="7F7DB6D4" w14:textId="77777777" w:rsidR="00FE7845" w:rsidRPr="006F20DD" w:rsidRDefault="00FE784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14DBF248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MAP3K10</w:t>
            </w:r>
          </w:p>
        </w:tc>
        <w:tc>
          <w:tcPr>
            <w:tcW w:w="0" w:type="auto"/>
            <w:vAlign w:val="bottom"/>
          </w:tcPr>
          <w:p w14:paraId="54EA7305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  <w:r w:rsidR="00B96E3C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414B6FDE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1.22E-11</w:t>
            </w:r>
          </w:p>
        </w:tc>
      </w:tr>
      <w:tr w:rsidR="00FE7845" w:rsidRPr="006F20DD" w14:paraId="4DD64B16" w14:textId="77777777" w:rsidTr="0014232E">
        <w:trPr>
          <w:jc w:val="center"/>
        </w:trPr>
        <w:tc>
          <w:tcPr>
            <w:tcW w:w="0" w:type="auto"/>
            <w:vAlign w:val="bottom"/>
          </w:tcPr>
          <w:p w14:paraId="178D7096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TSSK2</w:t>
            </w:r>
          </w:p>
        </w:tc>
        <w:tc>
          <w:tcPr>
            <w:tcW w:w="0" w:type="auto"/>
            <w:vAlign w:val="bottom"/>
          </w:tcPr>
          <w:p w14:paraId="2824F80B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  <w:r w:rsidR="00C41E6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2D4C97C3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6.99E-06</w:t>
            </w:r>
          </w:p>
        </w:tc>
        <w:tc>
          <w:tcPr>
            <w:tcW w:w="0" w:type="auto"/>
            <w:vMerge/>
          </w:tcPr>
          <w:p w14:paraId="6E66DE8A" w14:textId="77777777" w:rsidR="00FE7845" w:rsidRPr="006F20DD" w:rsidRDefault="00FE784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7B745801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0" w:type="auto"/>
            <w:vAlign w:val="bottom"/>
          </w:tcPr>
          <w:p w14:paraId="39611294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0" w:type="auto"/>
            <w:vAlign w:val="bottom"/>
          </w:tcPr>
          <w:p w14:paraId="5C12871D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1.98E-11</w:t>
            </w:r>
          </w:p>
        </w:tc>
      </w:tr>
      <w:tr w:rsidR="00FE7845" w:rsidRPr="006F20DD" w14:paraId="749F0CB1" w14:textId="77777777" w:rsidTr="0014232E">
        <w:trPr>
          <w:jc w:val="center"/>
        </w:trPr>
        <w:tc>
          <w:tcPr>
            <w:tcW w:w="0" w:type="auto"/>
            <w:vAlign w:val="bottom"/>
          </w:tcPr>
          <w:p w14:paraId="310B65E2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MAPKAPK2</w:t>
            </w:r>
          </w:p>
        </w:tc>
        <w:tc>
          <w:tcPr>
            <w:tcW w:w="0" w:type="auto"/>
            <w:vAlign w:val="bottom"/>
          </w:tcPr>
          <w:p w14:paraId="1D504F3E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0" w:type="auto"/>
            <w:vAlign w:val="bottom"/>
          </w:tcPr>
          <w:p w14:paraId="2CFCC395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6.99E-06</w:t>
            </w:r>
          </w:p>
        </w:tc>
        <w:tc>
          <w:tcPr>
            <w:tcW w:w="0" w:type="auto"/>
            <w:vMerge/>
          </w:tcPr>
          <w:p w14:paraId="77E7FE99" w14:textId="77777777" w:rsidR="00FE7845" w:rsidRPr="006F20DD" w:rsidRDefault="00FE784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1A1F1AC3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CAMK2G</w:t>
            </w:r>
          </w:p>
        </w:tc>
        <w:tc>
          <w:tcPr>
            <w:tcW w:w="0" w:type="auto"/>
            <w:vAlign w:val="bottom"/>
          </w:tcPr>
          <w:p w14:paraId="365262F6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  <w:r w:rsidR="00B96E3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1AB5315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2.14E-11</w:t>
            </w:r>
          </w:p>
        </w:tc>
      </w:tr>
      <w:tr w:rsidR="00FE7845" w:rsidRPr="006F20DD" w14:paraId="2FA3EBC0" w14:textId="77777777" w:rsidTr="0014232E">
        <w:trPr>
          <w:jc w:val="center"/>
        </w:trPr>
        <w:tc>
          <w:tcPr>
            <w:tcW w:w="0" w:type="auto"/>
            <w:vAlign w:val="bottom"/>
          </w:tcPr>
          <w:p w14:paraId="14B6C7C2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CAMK4</w:t>
            </w:r>
          </w:p>
        </w:tc>
        <w:tc>
          <w:tcPr>
            <w:tcW w:w="0" w:type="auto"/>
            <w:vAlign w:val="bottom"/>
          </w:tcPr>
          <w:p w14:paraId="431A0EDB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0" w:type="auto"/>
            <w:vAlign w:val="bottom"/>
          </w:tcPr>
          <w:p w14:paraId="59B8B5EF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6.99E-06</w:t>
            </w:r>
          </w:p>
        </w:tc>
        <w:tc>
          <w:tcPr>
            <w:tcW w:w="0" w:type="auto"/>
            <w:vMerge/>
          </w:tcPr>
          <w:p w14:paraId="1E286B84" w14:textId="77777777" w:rsidR="00FE7845" w:rsidRPr="006F20DD" w:rsidRDefault="00FE784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0FB16AB1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CDC42BPB</w:t>
            </w:r>
          </w:p>
        </w:tc>
        <w:tc>
          <w:tcPr>
            <w:tcW w:w="0" w:type="auto"/>
            <w:vAlign w:val="bottom"/>
          </w:tcPr>
          <w:p w14:paraId="2456C392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0" w:type="auto"/>
            <w:vAlign w:val="bottom"/>
          </w:tcPr>
          <w:p w14:paraId="2F998584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2.20E-11</w:t>
            </w:r>
          </w:p>
        </w:tc>
      </w:tr>
      <w:tr w:rsidR="00FE7845" w:rsidRPr="006F20DD" w14:paraId="44785D19" w14:textId="77777777" w:rsidTr="0014232E">
        <w:trPr>
          <w:jc w:val="center"/>
        </w:trPr>
        <w:tc>
          <w:tcPr>
            <w:tcW w:w="0" w:type="auto"/>
            <w:vAlign w:val="bottom"/>
          </w:tcPr>
          <w:p w14:paraId="3E97F393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PRKCZ</w:t>
            </w:r>
          </w:p>
        </w:tc>
        <w:tc>
          <w:tcPr>
            <w:tcW w:w="0" w:type="auto"/>
            <w:vAlign w:val="bottom"/>
          </w:tcPr>
          <w:p w14:paraId="66682B89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  <w:r w:rsidR="00C41E6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455B1E81" w14:textId="77777777" w:rsidR="00FE7845" w:rsidRPr="00E4277D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E4277D">
              <w:rPr>
                <w:rFonts w:ascii="Calibri" w:hAnsi="Calibri"/>
                <w:color w:val="000000"/>
                <w:sz w:val="22"/>
                <w:szCs w:val="22"/>
              </w:rPr>
              <w:t>7.54E-06</w:t>
            </w:r>
          </w:p>
        </w:tc>
        <w:tc>
          <w:tcPr>
            <w:tcW w:w="0" w:type="auto"/>
            <w:vMerge/>
          </w:tcPr>
          <w:p w14:paraId="53AE1EBE" w14:textId="77777777" w:rsidR="00FE7845" w:rsidRPr="006F20DD" w:rsidRDefault="00FE784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59DE3DBB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NUAK2</w:t>
            </w:r>
          </w:p>
        </w:tc>
        <w:tc>
          <w:tcPr>
            <w:tcW w:w="0" w:type="auto"/>
            <w:vAlign w:val="bottom"/>
          </w:tcPr>
          <w:p w14:paraId="3DF31F8D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  <w:r w:rsidR="00B96E3C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330E3E4A" w14:textId="77777777" w:rsidR="00FE7845" w:rsidRPr="00FE7845" w:rsidRDefault="00FE784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FE7845">
              <w:rPr>
                <w:rFonts w:ascii="Calibri" w:hAnsi="Calibri"/>
                <w:color w:val="000000"/>
                <w:sz w:val="22"/>
                <w:szCs w:val="22"/>
              </w:rPr>
              <w:t>9.97E-11</w:t>
            </w:r>
          </w:p>
        </w:tc>
      </w:tr>
    </w:tbl>
    <w:p w14:paraId="5898551B" w14:textId="77777777" w:rsidR="009B59A5" w:rsidRDefault="009B59A5" w:rsidP="00095D32">
      <w:pPr>
        <w:spacing w:before="20" w:after="20" w:line="360" w:lineRule="auto"/>
        <w:jc w:val="both"/>
        <w:rPr>
          <w:b/>
          <w:i/>
          <w:color w:val="FF0000"/>
          <w:sz w:val="20"/>
          <w:szCs w:val="20"/>
        </w:rPr>
      </w:pPr>
    </w:p>
    <w:tbl>
      <w:tblPr>
        <w:tblStyle w:val="TableGrid8"/>
        <w:tblW w:w="0" w:type="auto"/>
        <w:jc w:val="center"/>
        <w:tblInd w:w="-315" w:type="dxa"/>
        <w:tblLook w:val="04A0" w:firstRow="1" w:lastRow="0" w:firstColumn="1" w:lastColumn="0" w:noHBand="0" w:noVBand="1"/>
      </w:tblPr>
      <w:tblGrid>
        <w:gridCol w:w="1329"/>
        <w:gridCol w:w="1742"/>
        <w:gridCol w:w="1004"/>
        <w:gridCol w:w="222"/>
        <w:gridCol w:w="1162"/>
        <w:gridCol w:w="1742"/>
        <w:gridCol w:w="1004"/>
      </w:tblGrid>
      <w:tr w:rsidR="00D8365D" w:rsidRPr="006F20DD" w14:paraId="117DFA6C" w14:textId="77777777" w:rsidTr="009A0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329" w:type="dxa"/>
          </w:tcPr>
          <w:p w14:paraId="6705E285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6F20DD">
              <w:rPr>
                <w:rFonts w:asciiTheme="majorHAnsi" w:hAnsiTheme="majorHAnsi"/>
                <w:sz w:val="22"/>
                <w:szCs w:val="22"/>
              </w:rPr>
              <w:t>Kinase</w:t>
            </w:r>
          </w:p>
        </w:tc>
        <w:tc>
          <w:tcPr>
            <w:tcW w:w="0" w:type="auto"/>
          </w:tcPr>
          <w:p w14:paraId="67CFEFDD" w14:textId="77777777" w:rsidR="009B59A5" w:rsidRPr="006F20DD" w:rsidRDefault="00D8365D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Cancer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Viab</w:t>
            </w:r>
            <w:proofErr w:type="spellEnd"/>
            <w:r w:rsidR="009B59A5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="009B59A5">
              <w:rPr>
                <w:rFonts w:asciiTheme="majorHAnsi" w:hAnsiTheme="majorHAnsi"/>
                <w:sz w:val="22"/>
                <w:szCs w:val="22"/>
              </w:rPr>
              <w:t>Corr</w:t>
            </w:r>
            <w:proofErr w:type="spellEnd"/>
          </w:p>
        </w:tc>
        <w:tc>
          <w:tcPr>
            <w:tcW w:w="0" w:type="auto"/>
          </w:tcPr>
          <w:p w14:paraId="2F31F28A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6F20DD">
              <w:rPr>
                <w:rFonts w:asciiTheme="majorHAnsi" w:hAnsiTheme="majorHAnsi"/>
                <w:sz w:val="22"/>
                <w:szCs w:val="22"/>
              </w:rPr>
              <w:t>FDR</w:t>
            </w:r>
          </w:p>
        </w:tc>
        <w:tc>
          <w:tcPr>
            <w:tcW w:w="0" w:type="auto"/>
          </w:tcPr>
          <w:p w14:paraId="2A325846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713B7C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6F20DD">
              <w:rPr>
                <w:rFonts w:asciiTheme="majorHAnsi" w:hAnsiTheme="majorHAnsi"/>
                <w:sz w:val="22"/>
                <w:szCs w:val="22"/>
              </w:rPr>
              <w:t>Kinase</w:t>
            </w:r>
          </w:p>
        </w:tc>
        <w:tc>
          <w:tcPr>
            <w:tcW w:w="0" w:type="auto"/>
          </w:tcPr>
          <w:p w14:paraId="5B03FDE1" w14:textId="77777777" w:rsidR="009B59A5" w:rsidRPr="006F20DD" w:rsidRDefault="00D8365D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Cancer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Viab</w:t>
            </w:r>
            <w:proofErr w:type="spellEnd"/>
            <w:r w:rsidR="009B59A5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="009B59A5">
              <w:rPr>
                <w:rFonts w:asciiTheme="majorHAnsi" w:hAnsiTheme="majorHAnsi"/>
                <w:sz w:val="22"/>
                <w:szCs w:val="22"/>
              </w:rPr>
              <w:t>Corr</w:t>
            </w:r>
            <w:proofErr w:type="spellEnd"/>
          </w:p>
        </w:tc>
        <w:tc>
          <w:tcPr>
            <w:tcW w:w="0" w:type="auto"/>
          </w:tcPr>
          <w:p w14:paraId="432F87EA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6F20DD">
              <w:rPr>
                <w:rFonts w:asciiTheme="majorHAnsi" w:hAnsiTheme="majorHAnsi"/>
                <w:sz w:val="22"/>
                <w:szCs w:val="22"/>
              </w:rPr>
              <w:t>FDR</w:t>
            </w:r>
          </w:p>
        </w:tc>
      </w:tr>
      <w:tr w:rsidR="009B59A5" w:rsidRPr="006F20DD" w14:paraId="2A07A55F" w14:textId="77777777" w:rsidTr="009A05B0">
        <w:trPr>
          <w:jc w:val="center"/>
        </w:trPr>
        <w:tc>
          <w:tcPr>
            <w:tcW w:w="4075" w:type="dxa"/>
            <w:gridSpan w:val="3"/>
          </w:tcPr>
          <w:p w14:paraId="28FCAF9E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6F20DD">
              <w:rPr>
                <w:rFonts w:asciiTheme="majorHAnsi" w:hAnsiTheme="majorHAnsi"/>
                <w:sz w:val="22"/>
                <w:szCs w:val="22"/>
              </w:rPr>
              <w:t>Primary screening</w:t>
            </w:r>
          </w:p>
        </w:tc>
        <w:tc>
          <w:tcPr>
            <w:tcW w:w="0" w:type="auto"/>
            <w:vMerge w:val="restart"/>
          </w:tcPr>
          <w:p w14:paraId="00EA0496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2CBEAD35" w14:textId="77777777" w:rsidR="009B59A5" w:rsidRPr="006F20DD" w:rsidRDefault="009B59A5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6F20DD">
              <w:rPr>
                <w:rFonts w:asciiTheme="majorHAnsi" w:hAnsiTheme="majorHAnsi"/>
                <w:sz w:val="22"/>
                <w:szCs w:val="22"/>
              </w:rPr>
              <w:t>Secondary Screening</w:t>
            </w:r>
          </w:p>
        </w:tc>
      </w:tr>
      <w:tr w:rsidR="00C169F7" w:rsidRPr="006F20DD" w14:paraId="583F1829" w14:textId="77777777" w:rsidTr="009A05B0">
        <w:trPr>
          <w:jc w:val="center"/>
        </w:trPr>
        <w:tc>
          <w:tcPr>
            <w:tcW w:w="1329" w:type="dxa"/>
            <w:vAlign w:val="bottom"/>
          </w:tcPr>
          <w:p w14:paraId="025FE7B3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0" w:type="auto"/>
            <w:vAlign w:val="bottom"/>
          </w:tcPr>
          <w:p w14:paraId="34486002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0" w:type="auto"/>
            <w:vAlign w:val="bottom"/>
          </w:tcPr>
          <w:p w14:paraId="579801BC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6.01E-10</w:t>
            </w:r>
          </w:p>
        </w:tc>
        <w:tc>
          <w:tcPr>
            <w:tcW w:w="0" w:type="auto"/>
            <w:vMerge/>
          </w:tcPr>
          <w:p w14:paraId="7D8769B0" w14:textId="77777777" w:rsidR="00C169F7" w:rsidRPr="006F20DD" w:rsidRDefault="00C169F7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4EEE8C1C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PAK1</w:t>
            </w:r>
          </w:p>
        </w:tc>
        <w:tc>
          <w:tcPr>
            <w:tcW w:w="0" w:type="auto"/>
            <w:vAlign w:val="bottom"/>
          </w:tcPr>
          <w:p w14:paraId="3081DBB9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  <w:r w:rsidR="00394E17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00D721FA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4.51E-14</w:t>
            </w:r>
          </w:p>
        </w:tc>
      </w:tr>
      <w:tr w:rsidR="00C169F7" w:rsidRPr="006F20DD" w14:paraId="58B68995" w14:textId="77777777" w:rsidTr="009A05B0">
        <w:trPr>
          <w:jc w:val="center"/>
        </w:trPr>
        <w:tc>
          <w:tcPr>
            <w:tcW w:w="1329" w:type="dxa"/>
            <w:vAlign w:val="bottom"/>
          </w:tcPr>
          <w:p w14:paraId="078EBA69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DMPK</w:t>
            </w:r>
          </w:p>
        </w:tc>
        <w:tc>
          <w:tcPr>
            <w:tcW w:w="0" w:type="auto"/>
            <w:vAlign w:val="bottom"/>
          </w:tcPr>
          <w:p w14:paraId="09920119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  <w:r w:rsidR="00394E17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4140E357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6.01E-10</w:t>
            </w:r>
          </w:p>
        </w:tc>
        <w:tc>
          <w:tcPr>
            <w:tcW w:w="0" w:type="auto"/>
            <w:vMerge/>
          </w:tcPr>
          <w:p w14:paraId="715E507A" w14:textId="77777777" w:rsidR="00C169F7" w:rsidRPr="006F20DD" w:rsidRDefault="00C169F7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4A424A49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PKN2</w:t>
            </w:r>
          </w:p>
        </w:tc>
        <w:tc>
          <w:tcPr>
            <w:tcW w:w="0" w:type="auto"/>
            <w:vAlign w:val="bottom"/>
          </w:tcPr>
          <w:p w14:paraId="6C28B6FF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  <w:r w:rsidR="00394E1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710144BA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4.33E-11</w:t>
            </w:r>
          </w:p>
        </w:tc>
      </w:tr>
      <w:tr w:rsidR="00C169F7" w:rsidRPr="006F20DD" w14:paraId="7EC3EC79" w14:textId="77777777" w:rsidTr="009A05B0">
        <w:trPr>
          <w:jc w:val="center"/>
        </w:trPr>
        <w:tc>
          <w:tcPr>
            <w:tcW w:w="1329" w:type="dxa"/>
            <w:vAlign w:val="bottom"/>
          </w:tcPr>
          <w:p w14:paraId="6DC8F643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CAMK1G</w:t>
            </w:r>
          </w:p>
        </w:tc>
        <w:tc>
          <w:tcPr>
            <w:tcW w:w="0" w:type="auto"/>
            <w:vAlign w:val="bottom"/>
          </w:tcPr>
          <w:p w14:paraId="519C6013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0" w:type="auto"/>
            <w:vAlign w:val="bottom"/>
          </w:tcPr>
          <w:p w14:paraId="771E9CEE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1.87E-09</w:t>
            </w:r>
          </w:p>
        </w:tc>
        <w:tc>
          <w:tcPr>
            <w:tcW w:w="0" w:type="auto"/>
            <w:vMerge/>
          </w:tcPr>
          <w:p w14:paraId="6C77431B" w14:textId="77777777" w:rsidR="00C169F7" w:rsidRPr="006F20DD" w:rsidRDefault="00C169F7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36564B56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PAK3</w:t>
            </w:r>
          </w:p>
        </w:tc>
        <w:tc>
          <w:tcPr>
            <w:tcW w:w="0" w:type="auto"/>
            <w:vAlign w:val="bottom"/>
          </w:tcPr>
          <w:p w14:paraId="2794E4B5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  <w:r w:rsidR="00394E17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616ABA7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1.25E-10</w:t>
            </w:r>
          </w:p>
        </w:tc>
      </w:tr>
      <w:tr w:rsidR="00C169F7" w:rsidRPr="006F20DD" w14:paraId="6CED0467" w14:textId="77777777" w:rsidTr="009A05B0">
        <w:trPr>
          <w:jc w:val="center"/>
        </w:trPr>
        <w:tc>
          <w:tcPr>
            <w:tcW w:w="1329" w:type="dxa"/>
            <w:vAlign w:val="bottom"/>
          </w:tcPr>
          <w:p w14:paraId="3D53D0BF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DDR2</w:t>
            </w:r>
          </w:p>
        </w:tc>
        <w:tc>
          <w:tcPr>
            <w:tcW w:w="0" w:type="auto"/>
            <w:vAlign w:val="bottom"/>
          </w:tcPr>
          <w:p w14:paraId="537C13B7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  <w:r w:rsidR="00394E1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5A0D35A3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1.35E-08</w:t>
            </w:r>
          </w:p>
        </w:tc>
        <w:tc>
          <w:tcPr>
            <w:tcW w:w="0" w:type="auto"/>
            <w:vMerge/>
          </w:tcPr>
          <w:p w14:paraId="47CF861B" w14:textId="77777777" w:rsidR="00C169F7" w:rsidRPr="006F20DD" w:rsidRDefault="00C169F7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7F58961E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MAP3K10</w:t>
            </w:r>
          </w:p>
        </w:tc>
        <w:tc>
          <w:tcPr>
            <w:tcW w:w="0" w:type="auto"/>
            <w:vAlign w:val="bottom"/>
          </w:tcPr>
          <w:p w14:paraId="0483F4B6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  <w:r w:rsidR="00394E17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bottom"/>
          </w:tcPr>
          <w:p w14:paraId="554FAEAD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1.43E-10</w:t>
            </w:r>
          </w:p>
        </w:tc>
      </w:tr>
      <w:tr w:rsidR="00C169F7" w:rsidRPr="006F20DD" w14:paraId="47821EB0" w14:textId="77777777" w:rsidTr="009A05B0">
        <w:trPr>
          <w:jc w:val="center"/>
        </w:trPr>
        <w:tc>
          <w:tcPr>
            <w:tcW w:w="1329" w:type="dxa"/>
            <w:vAlign w:val="bottom"/>
          </w:tcPr>
          <w:p w14:paraId="5BCED04A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ZAP70</w:t>
            </w:r>
          </w:p>
        </w:tc>
        <w:tc>
          <w:tcPr>
            <w:tcW w:w="0" w:type="auto"/>
            <w:vAlign w:val="bottom"/>
          </w:tcPr>
          <w:p w14:paraId="28197DE0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  <w:r w:rsidR="00394E17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4FECFCA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3.67E-08</w:t>
            </w:r>
          </w:p>
        </w:tc>
        <w:tc>
          <w:tcPr>
            <w:tcW w:w="0" w:type="auto"/>
            <w:vMerge/>
          </w:tcPr>
          <w:p w14:paraId="6E767B48" w14:textId="77777777" w:rsidR="00C169F7" w:rsidRPr="006F20DD" w:rsidRDefault="00C169F7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52645F95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CDC42BPB</w:t>
            </w:r>
          </w:p>
        </w:tc>
        <w:tc>
          <w:tcPr>
            <w:tcW w:w="0" w:type="auto"/>
            <w:vAlign w:val="bottom"/>
          </w:tcPr>
          <w:p w14:paraId="6FB3BCA7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  <w:r w:rsidR="00394E1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5D595797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3.81E-10</w:t>
            </w:r>
          </w:p>
        </w:tc>
      </w:tr>
      <w:tr w:rsidR="00C169F7" w:rsidRPr="006F20DD" w14:paraId="2D9930FB" w14:textId="77777777" w:rsidTr="009A05B0">
        <w:trPr>
          <w:jc w:val="center"/>
        </w:trPr>
        <w:tc>
          <w:tcPr>
            <w:tcW w:w="1329" w:type="dxa"/>
            <w:vAlign w:val="bottom"/>
          </w:tcPr>
          <w:p w14:paraId="65E00FD1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CAMK4</w:t>
            </w:r>
          </w:p>
        </w:tc>
        <w:tc>
          <w:tcPr>
            <w:tcW w:w="0" w:type="auto"/>
            <w:vAlign w:val="bottom"/>
          </w:tcPr>
          <w:p w14:paraId="5FCBA282" w14:textId="77777777" w:rsidR="00C169F7" w:rsidRPr="00973C6E" w:rsidRDefault="00394E1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0" w:type="auto"/>
            <w:vAlign w:val="bottom"/>
          </w:tcPr>
          <w:p w14:paraId="22265069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4.50E-08</w:t>
            </w:r>
          </w:p>
        </w:tc>
        <w:tc>
          <w:tcPr>
            <w:tcW w:w="0" w:type="auto"/>
            <w:vMerge/>
          </w:tcPr>
          <w:p w14:paraId="32E7974C" w14:textId="77777777" w:rsidR="00C169F7" w:rsidRPr="006F20DD" w:rsidRDefault="00C169F7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79A41F90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MAP3K2</w:t>
            </w:r>
          </w:p>
        </w:tc>
        <w:tc>
          <w:tcPr>
            <w:tcW w:w="0" w:type="auto"/>
            <w:vAlign w:val="bottom"/>
          </w:tcPr>
          <w:p w14:paraId="285BD92A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0" w:type="auto"/>
            <w:vAlign w:val="bottom"/>
          </w:tcPr>
          <w:p w14:paraId="66A6F1DA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2.16E-09</w:t>
            </w:r>
          </w:p>
        </w:tc>
      </w:tr>
      <w:tr w:rsidR="00C169F7" w:rsidRPr="006F20DD" w14:paraId="6C866E96" w14:textId="77777777" w:rsidTr="009A05B0">
        <w:trPr>
          <w:jc w:val="center"/>
        </w:trPr>
        <w:tc>
          <w:tcPr>
            <w:tcW w:w="1329" w:type="dxa"/>
            <w:vAlign w:val="bottom"/>
          </w:tcPr>
          <w:p w14:paraId="68F8DF87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ADRBK1</w:t>
            </w:r>
          </w:p>
        </w:tc>
        <w:tc>
          <w:tcPr>
            <w:tcW w:w="0" w:type="auto"/>
            <w:vAlign w:val="bottom"/>
          </w:tcPr>
          <w:p w14:paraId="2EA42FC9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  <w:r w:rsidR="00394E1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6BCA0184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1.07E-07</w:t>
            </w:r>
          </w:p>
        </w:tc>
        <w:tc>
          <w:tcPr>
            <w:tcW w:w="0" w:type="auto"/>
            <w:vMerge/>
          </w:tcPr>
          <w:p w14:paraId="3FA91A71" w14:textId="77777777" w:rsidR="00C169F7" w:rsidRPr="006F20DD" w:rsidRDefault="00C169F7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556833B2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PDPK1</w:t>
            </w:r>
          </w:p>
        </w:tc>
        <w:tc>
          <w:tcPr>
            <w:tcW w:w="0" w:type="auto"/>
            <w:vAlign w:val="bottom"/>
          </w:tcPr>
          <w:p w14:paraId="19941AEB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0" w:type="auto"/>
            <w:vAlign w:val="bottom"/>
          </w:tcPr>
          <w:p w14:paraId="61D96862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2.16E-09</w:t>
            </w:r>
          </w:p>
        </w:tc>
      </w:tr>
      <w:tr w:rsidR="00C169F7" w:rsidRPr="006F20DD" w14:paraId="4B2886E8" w14:textId="77777777" w:rsidTr="009A05B0">
        <w:trPr>
          <w:jc w:val="center"/>
        </w:trPr>
        <w:tc>
          <w:tcPr>
            <w:tcW w:w="1329" w:type="dxa"/>
            <w:vAlign w:val="bottom"/>
          </w:tcPr>
          <w:p w14:paraId="7C4D5B69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SGK3</w:t>
            </w:r>
          </w:p>
        </w:tc>
        <w:tc>
          <w:tcPr>
            <w:tcW w:w="0" w:type="auto"/>
            <w:vAlign w:val="bottom"/>
          </w:tcPr>
          <w:p w14:paraId="3EB8D324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  <w:r w:rsidR="00394E17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5388D9A1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1.07E-07</w:t>
            </w:r>
          </w:p>
        </w:tc>
        <w:tc>
          <w:tcPr>
            <w:tcW w:w="0" w:type="auto"/>
            <w:vMerge/>
          </w:tcPr>
          <w:p w14:paraId="4411CF41" w14:textId="77777777" w:rsidR="00C169F7" w:rsidRPr="006F20DD" w:rsidRDefault="00C169F7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7A48BB50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SIK2</w:t>
            </w:r>
          </w:p>
        </w:tc>
        <w:tc>
          <w:tcPr>
            <w:tcW w:w="0" w:type="auto"/>
            <w:vAlign w:val="bottom"/>
          </w:tcPr>
          <w:p w14:paraId="5346EFEF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0" w:type="auto"/>
            <w:vAlign w:val="bottom"/>
          </w:tcPr>
          <w:p w14:paraId="636F9809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2.16E-09</w:t>
            </w:r>
          </w:p>
        </w:tc>
      </w:tr>
      <w:tr w:rsidR="00C169F7" w:rsidRPr="006F20DD" w14:paraId="1F63530D" w14:textId="77777777" w:rsidTr="009A05B0">
        <w:trPr>
          <w:jc w:val="center"/>
        </w:trPr>
        <w:tc>
          <w:tcPr>
            <w:tcW w:w="1329" w:type="dxa"/>
            <w:vAlign w:val="bottom"/>
          </w:tcPr>
          <w:p w14:paraId="6CCC52DD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GRK5</w:t>
            </w:r>
          </w:p>
        </w:tc>
        <w:tc>
          <w:tcPr>
            <w:tcW w:w="0" w:type="auto"/>
            <w:vAlign w:val="bottom"/>
          </w:tcPr>
          <w:p w14:paraId="7593C74B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  <w:r w:rsidR="00394E17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41516E60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1.20E-07</w:t>
            </w:r>
          </w:p>
        </w:tc>
        <w:tc>
          <w:tcPr>
            <w:tcW w:w="0" w:type="auto"/>
            <w:vMerge/>
          </w:tcPr>
          <w:p w14:paraId="6C042287" w14:textId="77777777" w:rsidR="00C169F7" w:rsidRPr="006F20DD" w:rsidRDefault="00C169F7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75AD8415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NUAK2</w:t>
            </w:r>
          </w:p>
        </w:tc>
        <w:tc>
          <w:tcPr>
            <w:tcW w:w="0" w:type="auto"/>
            <w:vAlign w:val="bottom"/>
          </w:tcPr>
          <w:p w14:paraId="1CB12154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0" w:type="auto"/>
            <w:vAlign w:val="bottom"/>
          </w:tcPr>
          <w:p w14:paraId="52584531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8.14E-09</w:t>
            </w:r>
          </w:p>
        </w:tc>
      </w:tr>
      <w:tr w:rsidR="00C169F7" w:rsidRPr="006F20DD" w14:paraId="50C743C5" w14:textId="77777777" w:rsidTr="009A05B0">
        <w:trPr>
          <w:trHeight w:val="327"/>
          <w:jc w:val="center"/>
        </w:trPr>
        <w:tc>
          <w:tcPr>
            <w:tcW w:w="1329" w:type="dxa"/>
            <w:vAlign w:val="bottom"/>
          </w:tcPr>
          <w:p w14:paraId="4075E2EE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0" w:type="auto"/>
            <w:vAlign w:val="bottom"/>
          </w:tcPr>
          <w:p w14:paraId="058F89B3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0" w:type="auto"/>
            <w:vAlign w:val="bottom"/>
          </w:tcPr>
          <w:p w14:paraId="6EA24535" w14:textId="77777777" w:rsidR="00C169F7" w:rsidRPr="00973C6E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973C6E">
              <w:rPr>
                <w:rFonts w:ascii="Calibri" w:hAnsi="Calibri"/>
                <w:color w:val="000000"/>
                <w:sz w:val="22"/>
                <w:szCs w:val="22"/>
              </w:rPr>
              <w:t>5.09E-07</w:t>
            </w:r>
          </w:p>
        </w:tc>
        <w:tc>
          <w:tcPr>
            <w:tcW w:w="0" w:type="auto"/>
            <w:vMerge/>
          </w:tcPr>
          <w:p w14:paraId="6245F066" w14:textId="77777777" w:rsidR="00C169F7" w:rsidRPr="006F20DD" w:rsidRDefault="00C169F7" w:rsidP="00095D32">
            <w:pPr>
              <w:spacing w:before="20" w:after="20" w:line="240" w:lineRule="auto"/>
              <w:jc w:val="both"/>
              <w:rPr>
                <w:rFonts w:asciiTheme="majorHAnsi" w:hAnsiTheme="maj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3024537F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FES</w:t>
            </w:r>
          </w:p>
        </w:tc>
        <w:tc>
          <w:tcPr>
            <w:tcW w:w="0" w:type="auto"/>
            <w:vAlign w:val="bottom"/>
          </w:tcPr>
          <w:p w14:paraId="7CA3EBD3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0" w:type="auto"/>
            <w:vAlign w:val="bottom"/>
          </w:tcPr>
          <w:p w14:paraId="379B02CD" w14:textId="77777777" w:rsidR="00C169F7" w:rsidRPr="00C169F7" w:rsidRDefault="00C169F7" w:rsidP="00095D32">
            <w:pPr>
              <w:spacing w:before="20" w:after="20" w:line="240" w:lineRule="auto"/>
              <w:jc w:val="both"/>
              <w:rPr>
                <w:sz w:val="22"/>
                <w:szCs w:val="22"/>
              </w:rPr>
            </w:pPr>
            <w:r w:rsidRPr="00C169F7">
              <w:rPr>
                <w:rFonts w:ascii="Calibri" w:hAnsi="Calibri"/>
                <w:color w:val="000000"/>
                <w:sz w:val="22"/>
                <w:szCs w:val="22"/>
              </w:rPr>
              <w:t>8.14E-09</w:t>
            </w:r>
          </w:p>
        </w:tc>
      </w:tr>
    </w:tbl>
    <w:p w14:paraId="077FB97B" w14:textId="77777777" w:rsidR="009B59A5" w:rsidRPr="00C94CBF" w:rsidRDefault="009B59A5" w:rsidP="00095D32">
      <w:pPr>
        <w:spacing w:before="20" w:after="20" w:line="360" w:lineRule="auto"/>
        <w:jc w:val="both"/>
        <w:rPr>
          <w:b/>
          <w:i/>
          <w:color w:val="FF0000"/>
          <w:sz w:val="20"/>
          <w:szCs w:val="20"/>
        </w:rPr>
      </w:pPr>
    </w:p>
    <w:p w14:paraId="74C3C4A3" w14:textId="5F8B91FD" w:rsidR="00067BE5" w:rsidRDefault="00BC4C34" w:rsidP="009A05B0">
      <w:pPr>
        <w:rPr>
          <w:sz w:val="22"/>
          <w:szCs w:val="22"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end"/>
      </w:r>
    </w:p>
    <w:sectPr w:rsidR="00067BE5" w:rsidSect="008F298E">
      <w:headerReference w:type="default" r:id="rId12"/>
      <w:footnotePr>
        <w:pos w:val="beneathText"/>
      </w:footnotePr>
      <w:pgSz w:w="11905" w:h="16837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3C490" w14:textId="77777777" w:rsidR="00566209" w:rsidRDefault="00566209">
      <w:r>
        <w:separator/>
      </w:r>
    </w:p>
  </w:endnote>
  <w:endnote w:type="continuationSeparator" w:id="0">
    <w:p w14:paraId="18E6702F" w14:textId="77777777" w:rsidR="00566209" w:rsidRDefault="00566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422B3F" w14:textId="77777777" w:rsidR="00566209" w:rsidRDefault="00566209">
      <w:r>
        <w:separator/>
      </w:r>
    </w:p>
  </w:footnote>
  <w:footnote w:type="continuationSeparator" w:id="0">
    <w:p w14:paraId="5A8A36FA" w14:textId="77777777" w:rsidR="00566209" w:rsidRDefault="0056620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1ED80" w14:textId="77777777" w:rsidR="00566209" w:rsidRDefault="00566209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B7852">
      <w:rPr>
        <w:rStyle w:val="PageNumber"/>
        <w:noProof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0B2504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3A02BD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2B3A99A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31EB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982A34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60A53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2A0D86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9BED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0267A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CBE5F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</w:abstractNum>
  <w:abstractNum w:abstractNumId="11">
    <w:nsid w:val="350F5005"/>
    <w:multiLevelType w:val="multilevel"/>
    <w:tmpl w:val="0B4A7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C0A04A3"/>
    <w:multiLevelType w:val="multilevel"/>
    <w:tmpl w:val="21E6C7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27E541E"/>
    <w:multiLevelType w:val="hybridMultilevel"/>
    <w:tmpl w:val="4A2CD3DE"/>
    <w:lvl w:ilvl="0" w:tplc="020008F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DC86588"/>
    <w:multiLevelType w:val="multilevel"/>
    <w:tmpl w:val="A59008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  <w:num w:numId="14">
    <w:abstractNumId w:val="1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arl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5sd2zfjzaadceazpep09pzw0xervt2afta&quot;&gt;References&lt;record-ids&gt;&lt;item&gt;1&lt;/item&gt;&lt;item&gt;2&lt;/item&gt;&lt;item&gt;3&lt;/item&gt;&lt;item&gt;4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35452A"/>
    <w:rsid w:val="00001D5A"/>
    <w:rsid w:val="000031F4"/>
    <w:rsid w:val="00004A6F"/>
    <w:rsid w:val="000125E8"/>
    <w:rsid w:val="00012E16"/>
    <w:rsid w:val="00013F5C"/>
    <w:rsid w:val="00020CF5"/>
    <w:rsid w:val="000239B1"/>
    <w:rsid w:val="00025A4D"/>
    <w:rsid w:val="000265C8"/>
    <w:rsid w:val="0002791B"/>
    <w:rsid w:val="00027FDC"/>
    <w:rsid w:val="00030858"/>
    <w:rsid w:val="000336E6"/>
    <w:rsid w:val="00034050"/>
    <w:rsid w:val="00034528"/>
    <w:rsid w:val="000345E3"/>
    <w:rsid w:val="00035716"/>
    <w:rsid w:val="00040568"/>
    <w:rsid w:val="00041A1F"/>
    <w:rsid w:val="000421A4"/>
    <w:rsid w:val="00050594"/>
    <w:rsid w:val="000507B5"/>
    <w:rsid w:val="00050B56"/>
    <w:rsid w:val="0005134E"/>
    <w:rsid w:val="00053A8F"/>
    <w:rsid w:val="0006108B"/>
    <w:rsid w:val="00061EC6"/>
    <w:rsid w:val="00067BE5"/>
    <w:rsid w:val="00072346"/>
    <w:rsid w:val="000732FD"/>
    <w:rsid w:val="000737AE"/>
    <w:rsid w:val="00074D70"/>
    <w:rsid w:val="00075F30"/>
    <w:rsid w:val="000858AF"/>
    <w:rsid w:val="00086B2C"/>
    <w:rsid w:val="00090806"/>
    <w:rsid w:val="00091172"/>
    <w:rsid w:val="00094FA4"/>
    <w:rsid w:val="00095D32"/>
    <w:rsid w:val="00096F85"/>
    <w:rsid w:val="000A0116"/>
    <w:rsid w:val="000A199F"/>
    <w:rsid w:val="000A33A1"/>
    <w:rsid w:val="000A3B74"/>
    <w:rsid w:val="000A4E60"/>
    <w:rsid w:val="000A5804"/>
    <w:rsid w:val="000A5E91"/>
    <w:rsid w:val="000A62E8"/>
    <w:rsid w:val="000A6D5A"/>
    <w:rsid w:val="000B19CD"/>
    <w:rsid w:val="000B71AA"/>
    <w:rsid w:val="000C072D"/>
    <w:rsid w:val="000C173C"/>
    <w:rsid w:val="000C2F7E"/>
    <w:rsid w:val="000C7C20"/>
    <w:rsid w:val="000D0D96"/>
    <w:rsid w:val="000D297B"/>
    <w:rsid w:val="000D2BB8"/>
    <w:rsid w:val="000D69A5"/>
    <w:rsid w:val="000D6D40"/>
    <w:rsid w:val="000E04C1"/>
    <w:rsid w:val="000E2438"/>
    <w:rsid w:val="000E36D9"/>
    <w:rsid w:val="000E47F5"/>
    <w:rsid w:val="000E6B66"/>
    <w:rsid w:val="000F39D7"/>
    <w:rsid w:val="000F6379"/>
    <w:rsid w:val="000F75AA"/>
    <w:rsid w:val="00104E43"/>
    <w:rsid w:val="001051B3"/>
    <w:rsid w:val="0010567C"/>
    <w:rsid w:val="001067FC"/>
    <w:rsid w:val="00107C19"/>
    <w:rsid w:val="0011161E"/>
    <w:rsid w:val="001122F8"/>
    <w:rsid w:val="001145A8"/>
    <w:rsid w:val="00115C78"/>
    <w:rsid w:val="00116914"/>
    <w:rsid w:val="00120266"/>
    <w:rsid w:val="00120959"/>
    <w:rsid w:val="00121EC1"/>
    <w:rsid w:val="00122871"/>
    <w:rsid w:val="001246A5"/>
    <w:rsid w:val="001255B0"/>
    <w:rsid w:val="00125C5B"/>
    <w:rsid w:val="00125FF4"/>
    <w:rsid w:val="00126C51"/>
    <w:rsid w:val="001357A8"/>
    <w:rsid w:val="001361EE"/>
    <w:rsid w:val="001364DD"/>
    <w:rsid w:val="0014232E"/>
    <w:rsid w:val="00142ACE"/>
    <w:rsid w:val="00143F48"/>
    <w:rsid w:val="00146A93"/>
    <w:rsid w:val="00154F47"/>
    <w:rsid w:val="00156319"/>
    <w:rsid w:val="001630FB"/>
    <w:rsid w:val="00163130"/>
    <w:rsid w:val="00163C0C"/>
    <w:rsid w:val="00163E0E"/>
    <w:rsid w:val="00164917"/>
    <w:rsid w:val="0016519E"/>
    <w:rsid w:val="0016524F"/>
    <w:rsid w:val="0017244B"/>
    <w:rsid w:val="00175BDD"/>
    <w:rsid w:val="00177524"/>
    <w:rsid w:val="00177C6F"/>
    <w:rsid w:val="00180E6D"/>
    <w:rsid w:val="00181B1E"/>
    <w:rsid w:val="00184EAC"/>
    <w:rsid w:val="00185A57"/>
    <w:rsid w:val="00191A20"/>
    <w:rsid w:val="00193B24"/>
    <w:rsid w:val="00194354"/>
    <w:rsid w:val="00194CDE"/>
    <w:rsid w:val="001962BF"/>
    <w:rsid w:val="001A3749"/>
    <w:rsid w:val="001A7E94"/>
    <w:rsid w:val="001B0053"/>
    <w:rsid w:val="001B1500"/>
    <w:rsid w:val="001B1CDE"/>
    <w:rsid w:val="001B1DA2"/>
    <w:rsid w:val="001B7A9E"/>
    <w:rsid w:val="001C08C5"/>
    <w:rsid w:val="001C2F3E"/>
    <w:rsid w:val="001C4DCE"/>
    <w:rsid w:val="001C4EEC"/>
    <w:rsid w:val="001C55A3"/>
    <w:rsid w:val="001C64C8"/>
    <w:rsid w:val="001C7AFB"/>
    <w:rsid w:val="001D38B1"/>
    <w:rsid w:val="001D4759"/>
    <w:rsid w:val="001D5539"/>
    <w:rsid w:val="001D55F1"/>
    <w:rsid w:val="001D721B"/>
    <w:rsid w:val="001D7C16"/>
    <w:rsid w:val="001E1C4E"/>
    <w:rsid w:val="001E605F"/>
    <w:rsid w:val="001E6448"/>
    <w:rsid w:val="001F1B6A"/>
    <w:rsid w:val="0020159C"/>
    <w:rsid w:val="00202693"/>
    <w:rsid w:val="002045A7"/>
    <w:rsid w:val="0020572F"/>
    <w:rsid w:val="00206B4D"/>
    <w:rsid w:val="00207A38"/>
    <w:rsid w:val="00207E90"/>
    <w:rsid w:val="002109A6"/>
    <w:rsid w:val="00210BF8"/>
    <w:rsid w:val="00211421"/>
    <w:rsid w:val="0021575D"/>
    <w:rsid w:val="00216AEB"/>
    <w:rsid w:val="00216C33"/>
    <w:rsid w:val="0022021D"/>
    <w:rsid w:val="00220E44"/>
    <w:rsid w:val="0022186E"/>
    <w:rsid w:val="00221DCC"/>
    <w:rsid w:val="00222953"/>
    <w:rsid w:val="00224535"/>
    <w:rsid w:val="002250FC"/>
    <w:rsid w:val="002252A2"/>
    <w:rsid w:val="002255C9"/>
    <w:rsid w:val="00225F13"/>
    <w:rsid w:val="00226848"/>
    <w:rsid w:val="00226CE6"/>
    <w:rsid w:val="002271DA"/>
    <w:rsid w:val="0023235F"/>
    <w:rsid w:val="0023454B"/>
    <w:rsid w:val="00234A28"/>
    <w:rsid w:val="002418D0"/>
    <w:rsid w:val="00241A6B"/>
    <w:rsid w:val="00244A53"/>
    <w:rsid w:val="0024602A"/>
    <w:rsid w:val="0025211E"/>
    <w:rsid w:val="00253E8E"/>
    <w:rsid w:val="0025561A"/>
    <w:rsid w:val="002569E1"/>
    <w:rsid w:val="00260ECF"/>
    <w:rsid w:val="0026776C"/>
    <w:rsid w:val="00267919"/>
    <w:rsid w:val="00267F73"/>
    <w:rsid w:val="00285749"/>
    <w:rsid w:val="00286DFA"/>
    <w:rsid w:val="00287372"/>
    <w:rsid w:val="00287919"/>
    <w:rsid w:val="0029522E"/>
    <w:rsid w:val="00295A38"/>
    <w:rsid w:val="002964ED"/>
    <w:rsid w:val="00297419"/>
    <w:rsid w:val="00297638"/>
    <w:rsid w:val="00297830"/>
    <w:rsid w:val="002A17CF"/>
    <w:rsid w:val="002A35A2"/>
    <w:rsid w:val="002A4AD3"/>
    <w:rsid w:val="002B183D"/>
    <w:rsid w:val="002B260A"/>
    <w:rsid w:val="002B5BDB"/>
    <w:rsid w:val="002B6112"/>
    <w:rsid w:val="002B74FA"/>
    <w:rsid w:val="002C0575"/>
    <w:rsid w:val="002C1954"/>
    <w:rsid w:val="002C22C5"/>
    <w:rsid w:val="002C24CA"/>
    <w:rsid w:val="002C3487"/>
    <w:rsid w:val="002C3CA0"/>
    <w:rsid w:val="002C61DA"/>
    <w:rsid w:val="002C6484"/>
    <w:rsid w:val="002D42DF"/>
    <w:rsid w:val="002E0A44"/>
    <w:rsid w:val="002E1D06"/>
    <w:rsid w:val="002E2562"/>
    <w:rsid w:val="002E2731"/>
    <w:rsid w:val="002E37C8"/>
    <w:rsid w:val="002E4391"/>
    <w:rsid w:val="002E77D1"/>
    <w:rsid w:val="002F6633"/>
    <w:rsid w:val="002F6803"/>
    <w:rsid w:val="002F772E"/>
    <w:rsid w:val="002F7C94"/>
    <w:rsid w:val="003006A2"/>
    <w:rsid w:val="0030089B"/>
    <w:rsid w:val="003012FA"/>
    <w:rsid w:val="00303252"/>
    <w:rsid w:val="00303604"/>
    <w:rsid w:val="003052D6"/>
    <w:rsid w:val="003054D5"/>
    <w:rsid w:val="003144B7"/>
    <w:rsid w:val="00316FA9"/>
    <w:rsid w:val="003170BC"/>
    <w:rsid w:val="0031718A"/>
    <w:rsid w:val="00317FE3"/>
    <w:rsid w:val="00321625"/>
    <w:rsid w:val="00321EF2"/>
    <w:rsid w:val="0032406D"/>
    <w:rsid w:val="003241AE"/>
    <w:rsid w:val="00324333"/>
    <w:rsid w:val="00324BEA"/>
    <w:rsid w:val="00324FD9"/>
    <w:rsid w:val="00325B04"/>
    <w:rsid w:val="00330772"/>
    <w:rsid w:val="00331538"/>
    <w:rsid w:val="00334468"/>
    <w:rsid w:val="00341FAA"/>
    <w:rsid w:val="00343F16"/>
    <w:rsid w:val="00346985"/>
    <w:rsid w:val="0035004C"/>
    <w:rsid w:val="00351A8C"/>
    <w:rsid w:val="00352752"/>
    <w:rsid w:val="0035365F"/>
    <w:rsid w:val="00353820"/>
    <w:rsid w:val="0035452A"/>
    <w:rsid w:val="00354EED"/>
    <w:rsid w:val="003550B9"/>
    <w:rsid w:val="003556F7"/>
    <w:rsid w:val="0036697B"/>
    <w:rsid w:val="00367519"/>
    <w:rsid w:val="00367528"/>
    <w:rsid w:val="00367D75"/>
    <w:rsid w:val="003705DF"/>
    <w:rsid w:val="00377A85"/>
    <w:rsid w:val="00380E35"/>
    <w:rsid w:val="00384C27"/>
    <w:rsid w:val="00385836"/>
    <w:rsid w:val="00385BD6"/>
    <w:rsid w:val="003865B6"/>
    <w:rsid w:val="00391308"/>
    <w:rsid w:val="00392658"/>
    <w:rsid w:val="00394E17"/>
    <w:rsid w:val="00396376"/>
    <w:rsid w:val="00396564"/>
    <w:rsid w:val="003A3695"/>
    <w:rsid w:val="003A789F"/>
    <w:rsid w:val="003B18FE"/>
    <w:rsid w:val="003B1915"/>
    <w:rsid w:val="003B1FC1"/>
    <w:rsid w:val="003B35C1"/>
    <w:rsid w:val="003B63BA"/>
    <w:rsid w:val="003C142E"/>
    <w:rsid w:val="003C4B0A"/>
    <w:rsid w:val="003C66CF"/>
    <w:rsid w:val="003C6A19"/>
    <w:rsid w:val="003D0547"/>
    <w:rsid w:val="003D0760"/>
    <w:rsid w:val="003D2297"/>
    <w:rsid w:val="003D5BAD"/>
    <w:rsid w:val="003D7993"/>
    <w:rsid w:val="003E12D6"/>
    <w:rsid w:val="003E2189"/>
    <w:rsid w:val="003E29DF"/>
    <w:rsid w:val="003E334B"/>
    <w:rsid w:val="003E4866"/>
    <w:rsid w:val="003F0925"/>
    <w:rsid w:val="003F3884"/>
    <w:rsid w:val="003F4A77"/>
    <w:rsid w:val="003F5D75"/>
    <w:rsid w:val="00400014"/>
    <w:rsid w:val="00403030"/>
    <w:rsid w:val="004041E7"/>
    <w:rsid w:val="00406E3B"/>
    <w:rsid w:val="00412003"/>
    <w:rsid w:val="00413E55"/>
    <w:rsid w:val="004164FA"/>
    <w:rsid w:val="004169D7"/>
    <w:rsid w:val="004177ED"/>
    <w:rsid w:val="00424A30"/>
    <w:rsid w:val="0042697E"/>
    <w:rsid w:val="0042762C"/>
    <w:rsid w:val="00427A08"/>
    <w:rsid w:val="0043011A"/>
    <w:rsid w:val="004320D3"/>
    <w:rsid w:val="004336D8"/>
    <w:rsid w:val="00435C5D"/>
    <w:rsid w:val="00440F8E"/>
    <w:rsid w:val="00441E12"/>
    <w:rsid w:val="0044385C"/>
    <w:rsid w:val="00443B25"/>
    <w:rsid w:val="00444117"/>
    <w:rsid w:val="00445428"/>
    <w:rsid w:val="004458AD"/>
    <w:rsid w:val="00446147"/>
    <w:rsid w:val="0044779E"/>
    <w:rsid w:val="00450007"/>
    <w:rsid w:val="004521BD"/>
    <w:rsid w:val="00452596"/>
    <w:rsid w:val="00453C3F"/>
    <w:rsid w:val="0045405D"/>
    <w:rsid w:val="00457124"/>
    <w:rsid w:val="00457C31"/>
    <w:rsid w:val="004614D7"/>
    <w:rsid w:val="004704C4"/>
    <w:rsid w:val="00471E92"/>
    <w:rsid w:val="0047221A"/>
    <w:rsid w:val="0047392C"/>
    <w:rsid w:val="004815EF"/>
    <w:rsid w:val="00483EFA"/>
    <w:rsid w:val="004845F8"/>
    <w:rsid w:val="004864C5"/>
    <w:rsid w:val="004877D6"/>
    <w:rsid w:val="00487927"/>
    <w:rsid w:val="00487DC4"/>
    <w:rsid w:val="00490836"/>
    <w:rsid w:val="00490C07"/>
    <w:rsid w:val="00491642"/>
    <w:rsid w:val="00493DF3"/>
    <w:rsid w:val="00495E6E"/>
    <w:rsid w:val="004A2913"/>
    <w:rsid w:val="004A4EE7"/>
    <w:rsid w:val="004A6B7F"/>
    <w:rsid w:val="004B0B8F"/>
    <w:rsid w:val="004B4578"/>
    <w:rsid w:val="004B7A3E"/>
    <w:rsid w:val="004C21C7"/>
    <w:rsid w:val="004C2C5B"/>
    <w:rsid w:val="004C2F94"/>
    <w:rsid w:val="004C32E7"/>
    <w:rsid w:val="004C74FE"/>
    <w:rsid w:val="004C7845"/>
    <w:rsid w:val="004C7C6A"/>
    <w:rsid w:val="004D3DA3"/>
    <w:rsid w:val="004D6E82"/>
    <w:rsid w:val="004E0636"/>
    <w:rsid w:val="004E1F3B"/>
    <w:rsid w:val="004E26CB"/>
    <w:rsid w:val="004E2DEF"/>
    <w:rsid w:val="004E4152"/>
    <w:rsid w:val="004E4932"/>
    <w:rsid w:val="004E6097"/>
    <w:rsid w:val="004F030D"/>
    <w:rsid w:val="004F506B"/>
    <w:rsid w:val="004F74E6"/>
    <w:rsid w:val="005002F2"/>
    <w:rsid w:val="00501C71"/>
    <w:rsid w:val="00504094"/>
    <w:rsid w:val="005044AE"/>
    <w:rsid w:val="00505475"/>
    <w:rsid w:val="0050557A"/>
    <w:rsid w:val="00506742"/>
    <w:rsid w:val="00506980"/>
    <w:rsid w:val="00507802"/>
    <w:rsid w:val="0050798F"/>
    <w:rsid w:val="0051142F"/>
    <w:rsid w:val="00513100"/>
    <w:rsid w:val="00523747"/>
    <w:rsid w:val="005259DE"/>
    <w:rsid w:val="005329F7"/>
    <w:rsid w:val="00535C64"/>
    <w:rsid w:val="005374B2"/>
    <w:rsid w:val="00540010"/>
    <w:rsid w:val="0054684B"/>
    <w:rsid w:val="00550835"/>
    <w:rsid w:val="00550F75"/>
    <w:rsid w:val="005541B0"/>
    <w:rsid w:val="0055783B"/>
    <w:rsid w:val="00562B2D"/>
    <w:rsid w:val="005635FE"/>
    <w:rsid w:val="0056552D"/>
    <w:rsid w:val="00566209"/>
    <w:rsid w:val="005729C3"/>
    <w:rsid w:val="00572A60"/>
    <w:rsid w:val="0057311B"/>
    <w:rsid w:val="00574AA8"/>
    <w:rsid w:val="005815BD"/>
    <w:rsid w:val="00582319"/>
    <w:rsid w:val="00583899"/>
    <w:rsid w:val="005845F5"/>
    <w:rsid w:val="00584A56"/>
    <w:rsid w:val="00585FCD"/>
    <w:rsid w:val="0059080A"/>
    <w:rsid w:val="00591BF9"/>
    <w:rsid w:val="0059409B"/>
    <w:rsid w:val="00595B8B"/>
    <w:rsid w:val="00596D6F"/>
    <w:rsid w:val="00597606"/>
    <w:rsid w:val="005A1D74"/>
    <w:rsid w:val="005A273D"/>
    <w:rsid w:val="005A2C96"/>
    <w:rsid w:val="005B0A9A"/>
    <w:rsid w:val="005B2118"/>
    <w:rsid w:val="005B2E59"/>
    <w:rsid w:val="005B5D84"/>
    <w:rsid w:val="005C065C"/>
    <w:rsid w:val="005C738E"/>
    <w:rsid w:val="005C7949"/>
    <w:rsid w:val="005D07D0"/>
    <w:rsid w:val="005D07EF"/>
    <w:rsid w:val="005D1177"/>
    <w:rsid w:val="005D1303"/>
    <w:rsid w:val="005D219B"/>
    <w:rsid w:val="005D2DA3"/>
    <w:rsid w:val="005D62A2"/>
    <w:rsid w:val="005E009D"/>
    <w:rsid w:val="005E1272"/>
    <w:rsid w:val="005E1646"/>
    <w:rsid w:val="005E1F1C"/>
    <w:rsid w:val="005F1A71"/>
    <w:rsid w:val="005F202F"/>
    <w:rsid w:val="005F59E2"/>
    <w:rsid w:val="00600D70"/>
    <w:rsid w:val="00601BB3"/>
    <w:rsid w:val="00605867"/>
    <w:rsid w:val="006100B1"/>
    <w:rsid w:val="0061094A"/>
    <w:rsid w:val="006156BF"/>
    <w:rsid w:val="00630E00"/>
    <w:rsid w:val="00634130"/>
    <w:rsid w:val="00637149"/>
    <w:rsid w:val="00637793"/>
    <w:rsid w:val="00641720"/>
    <w:rsid w:val="00642A23"/>
    <w:rsid w:val="00643493"/>
    <w:rsid w:val="006453CD"/>
    <w:rsid w:val="006454ED"/>
    <w:rsid w:val="00657AD0"/>
    <w:rsid w:val="00661369"/>
    <w:rsid w:val="0066458A"/>
    <w:rsid w:val="00664BD6"/>
    <w:rsid w:val="00666E6E"/>
    <w:rsid w:val="00667253"/>
    <w:rsid w:val="00670CE8"/>
    <w:rsid w:val="00670E1E"/>
    <w:rsid w:val="0067114F"/>
    <w:rsid w:val="00674519"/>
    <w:rsid w:val="006765B8"/>
    <w:rsid w:val="00680029"/>
    <w:rsid w:val="006809B0"/>
    <w:rsid w:val="00681329"/>
    <w:rsid w:val="006819CE"/>
    <w:rsid w:val="0068435C"/>
    <w:rsid w:val="00684F8F"/>
    <w:rsid w:val="00687AF1"/>
    <w:rsid w:val="00691C1F"/>
    <w:rsid w:val="00692116"/>
    <w:rsid w:val="00692308"/>
    <w:rsid w:val="006935DB"/>
    <w:rsid w:val="00695700"/>
    <w:rsid w:val="0069767F"/>
    <w:rsid w:val="006A0C78"/>
    <w:rsid w:val="006A1B2C"/>
    <w:rsid w:val="006A5DD8"/>
    <w:rsid w:val="006A6184"/>
    <w:rsid w:val="006A683E"/>
    <w:rsid w:val="006B655E"/>
    <w:rsid w:val="006B7091"/>
    <w:rsid w:val="006B7CE0"/>
    <w:rsid w:val="006C1B6D"/>
    <w:rsid w:val="006C2016"/>
    <w:rsid w:val="006C49BB"/>
    <w:rsid w:val="006C715C"/>
    <w:rsid w:val="006D17D3"/>
    <w:rsid w:val="006D250E"/>
    <w:rsid w:val="006D3533"/>
    <w:rsid w:val="006D4D7E"/>
    <w:rsid w:val="006D642B"/>
    <w:rsid w:val="006D7614"/>
    <w:rsid w:val="006D7A20"/>
    <w:rsid w:val="006E2076"/>
    <w:rsid w:val="006E418B"/>
    <w:rsid w:val="006E4B56"/>
    <w:rsid w:val="006E541B"/>
    <w:rsid w:val="006E5AC7"/>
    <w:rsid w:val="006E653E"/>
    <w:rsid w:val="006E799D"/>
    <w:rsid w:val="006F1FED"/>
    <w:rsid w:val="006F20DD"/>
    <w:rsid w:val="006F2301"/>
    <w:rsid w:val="006F31FA"/>
    <w:rsid w:val="006F36A7"/>
    <w:rsid w:val="006F599E"/>
    <w:rsid w:val="00700DA7"/>
    <w:rsid w:val="00702102"/>
    <w:rsid w:val="0070418C"/>
    <w:rsid w:val="00706955"/>
    <w:rsid w:val="00710F50"/>
    <w:rsid w:val="00712897"/>
    <w:rsid w:val="00713965"/>
    <w:rsid w:val="00713BE3"/>
    <w:rsid w:val="007158D3"/>
    <w:rsid w:val="0071773D"/>
    <w:rsid w:val="00724459"/>
    <w:rsid w:val="00731071"/>
    <w:rsid w:val="00731242"/>
    <w:rsid w:val="00732143"/>
    <w:rsid w:val="007405C3"/>
    <w:rsid w:val="00742D88"/>
    <w:rsid w:val="007436FE"/>
    <w:rsid w:val="007464B5"/>
    <w:rsid w:val="0075358D"/>
    <w:rsid w:val="007557B0"/>
    <w:rsid w:val="00761910"/>
    <w:rsid w:val="007625B4"/>
    <w:rsid w:val="00765F8A"/>
    <w:rsid w:val="007665A0"/>
    <w:rsid w:val="00766F2D"/>
    <w:rsid w:val="00767160"/>
    <w:rsid w:val="007707DC"/>
    <w:rsid w:val="0077302B"/>
    <w:rsid w:val="00774B9B"/>
    <w:rsid w:val="00775FE6"/>
    <w:rsid w:val="007777BF"/>
    <w:rsid w:val="0077792F"/>
    <w:rsid w:val="007804D3"/>
    <w:rsid w:val="00780AC7"/>
    <w:rsid w:val="007843FD"/>
    <w:rsid w:val="0078761A"/>
    <w:rsid w:val="0079075C"/>
    <w:rsid w:val="007938EC"/>
    <w:rsid w:val="00794E5D"/>
    <w:rsid w:val="0079715A"/>
    <w:rsid w:val="007A0AEB"/>
    <w:rsid w:val="007A3499"/>
    <w:rsid w:val="007A707B"/>
    <w:rsid w:val="007B0DB0"/>
    <w:rsid w:val="007B1BD2"/>
    <w:rsid w:val="007B2310"/>
    <w:rsid w:val="007B26F1"/>
    <w:rsid w:val="007B3903"/>
    <w:rsid w:val="007C08E3"/>
    <w:rsid w:val="007C1984"/>
    <w:rsid w:val="007C3938"/>
    <w:rsid w:val="007C5EBB"/>
    <w:rsid w:val="007D368B"/>
    <w:rsid w:val="007D4AD9"/>
    <w:rsid w:val="007E74B9"/>
    <w:rsid w:val="007E7C6C"/>
    <w:rsid w:val="007F0ACA"/>
    <w:rsid w:val="007F244B"/>
    <w:rsid w:val="007F386F"/>
    <w:rsid w:val="007F43BA"/>
    <w:rsid w:val="007F5863"/>
    <w:rsid w:val="008005DC"/>
    <w:rsid w:val="00801472"/>
    <w:rsid w:val="00801C55"/>
    <w:rsid w:val="00805D4C"/>
    <w:rsid w:val="00807487"/>
    <w:rsid w:val="0081246E"/>
    <w:rsid w:val="00812999"/>
    <w:rsid w:val="00813046"/>
    <w:rsid w:val="008141EF"/>
    <w:rsid w:val="008163CE"/>
    <w:rsid w:val="00816C02"/>
    <w:rsid w:val="00817191"/>
    <w:rsid w:val="008178E1"/>
    <w:rsid w:val="00822E8C"/>
    <w:rsid w:val="008237AE"/>
    <w:rsid w:val="00823985"/>
    <w:rsid w:val="00825372"/>
    <w:rsid w:val="008279EA"/>
    <w:rsid w:val="00827B95"/>
    <w:rsid w:val="00831FBD"/>
    <w:rsid w:val="00832A91"/>
    <w:rsid w:val="0083628A"/>
    <w:rsid w:val="008368B8"/>
    <w:rsid w:val="0084070B"/>
    <w:rsid w:val="00840FC0"/>
    <w:rsid w:val="008439C2"/>
    <w:rsid w:val="00846995"/>
    <w:rsid w:val="008509DB"/>
    <w:rsid w:val="008515FF"/>
    <w:rsid w:val="00853DCB"/>
    <w:rsid w:val="00855D30"/>
    <w:rsid w:val="00856D82"/>
    <w:rsid w:val="0085790E"/>
    <w:rsid w:val="00857BA1"/>
    <w:rsid w:val="008601C7"/>
    <w:rsid w:val="00864615"/>
    <w:rsid w:val="00866BD7"/>
    <w:rsid w:val="00871B82"/>
    <w:rsid w:val="00871F16"/>
    <w:rsid w:val="00873DF2"/>
    <w:rsid w:val="00875BA1"/>
    <w:rsid w:val="0088006F"/>
    <w:rsid w:val="00882B26"/>
    <w:rsid w:val="0089232F"/>
    <w:rsid w:val="00895DA7"/>
    <w:rsid w:val="00897FAB"/>
    <w:rsid w:val="008A13CE"/>
    <w:rsid w:val="008A1DA6"/>
    <w:rsid w:val="008A571B"/>
    <w:rsid w:val="008A7D38"/>
    <w:rsid w:val="008B168A"/>
    <w:rsid w:val="008B2725"/>
    <w:rsid w:val="008B3D63"/>
    <w:rsid w:val="008B45EC"/>
    <w:rsid w:val="008B67C1"/>
    <w:rsid w:val="008B6AA9"/>
    <w:rsid w:val="008B6C04"/>
    <w:rsid w:val="008C4A74"/>
    <w:rsid w:val="008C7187"/>
    <w:rsid w:val="008D22C2"/>
    <w:rsid w:val="008D3852"/>
    <w:rsid w:val="008D51E3"/>
    <w:rsid w:val="008D53C0"/>
    <w:rsid w:val="008D5B5D"/>
    <w:rsid w:val="008E16F0"/>
    <w:rsid w:val="008E2D77"/>
    <w:rsid w:val="008E6E59"/>
    <w:rsid w:val="008E7959"/>
    <w:rsid w:val="008F04BF"/>
    <w:rsid w:val="008F26BE"/>
    <w:rsid w:val="008F298E"/>
    <w:rsid w:val="008F436C"/>
    <w:rsid w:val="008F4AA3"/>
    <w:rsid w:val="009005D0"/>
    <w:rsid w:val="00903161"/>
    <w:rsid w:val="009065E9"/>
    <w:rsid w:val="00906881"/>
    <w:rsid w:val="0090691A"/>
    <w:rsid w:val="00906C8D"/>
    <w:rsid w:val="00907078"/>
    <w:rsid w:val="00911506"/>
    <w:rsid w:val="00921BEE"/>
    <w:rsid w:val="00924DFD"/>
    <w:rsid w:val="009259E7"/>
    <w:rsid w:val="0093352C"/>
    <w:rsid w:val="00940511"/>
    <w:rsid w:val="00944B51"/>
    <w:rsid w:val="009452B0"/>
    <w:rsid w:val="00945565"/>
    <w:rsid w:val="00950624"/>
    <w:rsid w:val="00950851"/>
    <w:rsid w:val="009513E7"/>
    <w:rsid w:val="00951E67"/>
    <w:rsid w:val="00952DAB"/>
    <w:rsid w:val="0095300C"/>
    <w:rsid w:val="009539FA"/>
    <w:rsid w:val="009555D9"/>
    <w:rsid w:val="009578E1"/>
    <w:rsid w:val="0096608F"/>
    <w:rsid w:val="009715AB"/>
    <w:rsid w:val="00971920"/>
    <w:rsid w:val="00973631"/>
    <w:rsid w:val="00973C6E"/>
    <w:rsid w:val="00976469"/>
    <w:rsid w:val="009778A2"/>
    <w:rsid w:val="009778A9"/>
    <w:rsid w:val="00981054"/>
    <w:rsid w:val="00981D84"/>
    <w:rsid w:val="0098436A"/>
    <w:rsid w:val="009913C0"/>
    <w:rsid w:val="00995C5C"/>
    <w:rsid w:val="0099617D"/>
    <w:rsid w:val="00996AAF"/>
    <w:rsid w:val="009976B0"/>
    <w:rsid w:val="009A05B0"/>
    <w:rsid w:val="009A0A32"/>
    <w:rsid w:val="009A3699"/>
    <w:rsid w:val="009A41E3"/>
    <w:rsid w:val="009A7ACE"/>
    <w:rsid w:val="009B012F"/>
    <w:rsid w:val="009B2BE2"/>
    <w:rsid w:val="009B59A5"/>
    <w:rsid w:val="009C2321"/>
    <w:rsid w:val="009C4C7B"/>
    <w:rsid w:val="009C58A0"/>
    <w:rsid w:val="009D15DB"/>
    <w:rsid w:val="009D366E"/>
    <w:rsid w:val="009D5C1A"/>
    <w:rsid w:val="009D663F"/>
    <w:rsid w:val="009E08CC"/>
    <w:rsid w:val="009E2DD6"/>
    <w:rsid w:val="009F2E52"/>
    <w:rsid w:val="009F2FD8"/>
    <w:rsid w:val="009F34C0"/>
    <w:rsid w:val="009F3EC1"/>
    <w:rsid w:val="009F6761"/>
    <w:rsid w:val="00A026AA"/>
    <w:rsid w:val="00A02D4B"/>
    <w:rsid w:val="00A0737A"/>
    <w:rsid w:val="00A11378"/>
    <w:rsid w:val="00A11627"/>
    <w:rsid w:val="00A1273B"/>
    <w:rsid w:val="00A144EC"/>
    <w:rsid w:val="00A15516"/>
    <w:rsid w:val="00A17D43"/>
    <w:rsid w:val="00A201F3"/>
    <w:rsid w:val="00A23A0A"/>
    <w:rsid w:val="00A2789D"/>
    <w:rsid w:val="00A335BC"/>
    <w:rsid w:val="00A3391D"/>
    <w:rsid w:val="00A34CF9"/>
    <w:rsid w:val="00A35A5E"/>
    <w:rsid w:val="00A35BDC"/>
    <w:rsid w:val="00A3616F"/>
    <w:rsid w:val="00A50565"/>
    <w:rsid w:val="00A51F33"/>
    <w:rsid w:val="00A54D2F"/>
    <w:rsid w:val="00A6022B"/>
    <w:rsid w:val="00A612BC"/>
    <w:rsid w:val="00A6158A"/>
    <w:rsid w:val="00A61DF4"/>
    <w:rsid w:val="00A641A4"/>
    <w:rsid w:val="00A6650A"/>
    <w:rsid w:val="00A71946"/>
    <w:rsid w:val="00A72E09"/>
    <w:rsid w:val="00A76824"/>
    <w:rsid w:val="00A76BE5"/>
    <w:rsid w:val="00A7730A"/>
    <w:rsid w:val="00A77523"/>
    <w:rsid w:val="00A77DFB"/>
    <w:rsid w:val="00A80361"/>
    <w:rsid w:val="00A86050"/>
    <w:rsid w:val="00A8706F"/>
    <w:rsid w:val="00A9258E"/>
    <w:rsid w:val="00A93A43"/>
    <w:rsid w:val="00A93D08"/>
    <w:rsid w:val="00A93D80"/>
    <w:rsid w:val="00A9670F"/>
    <w:rsid w:val="00A96A33"/>
    <w:rsid w:val="00AA642F"/>
    <w:rsid w:val="00AA7A07"/>
    <w:rsid w:val="00AB0955"/>
    <w:rsid w:val="00AB2A6A"/>
    <w:rsid w:val="00AB3DAD"/>
    <w:rsid w:val="00AB5C0A"/>
    <w:rsid w:val="00AB69DA"/>
    <w:rsid w:val="00AB7852"/>
    <w:rsid w:val="00AB7B74"/>
    <w:rsid w:val="00AC09FB"/>
    <w:rsid w:val="00AC153E"/>
    <w:rsid w:val="00AC29C9"/>
    <w:rsid w:val="00AC5568"/>
    <w:rsid w:val="00AC77E0"/>
    <w:rsid w:val="00AD049E"/>
    <w:rsid w:val="00AD2AB0"/>
    <w:rsid w:val="00AD341A"/>
    <w:rsid w:val="00AD7565"/>
    <w:rsid w:val="00AD7ED0"/>
    <w:rsid w:val="00AE3057"/>
    <w:rsid w:val="00AE4695"/>
    <w:rsid w:val="00AF1035"/>
    <w:rsid w:val="00AF13E0"/>
    <w:rsid w:val="00AF53D8"/>
    <w:rsid w:val="00AF666C"/>
    <w:rsid w:val="00B036E9"/>
    <w:rsid w:val="00B066EA"/>
    <w:rsid w:val="00B07F9B"/>
    <w:rsid w:val="00B116A3"/>
    <w:rsid w:val="00B13243"/>
    <w:rsid w:val="00B14F55"/>
    <w:rsid w:val="00B15649"/>
    <w:rsid w:val="00B15833"/>
    <w:rsid w:val="00B16C10"/>
    <w:rsid w:val="00B217BB"/>
    <w:rsid w:val="00B22066"/>
    <w:rsid w:val="00B22C5F"/>
    <w:rsid w:val="00B23F8D"/>
    <w:rsid w:val="00B241CD"/>
    <w:rsid w:val="00B250BF"/>
    <w:rsid w:val="00B25B99"/>
    <w:rsid w:val="00B2650C"/>
    <w:rsid w:val="00B303D7"/>
    <w:rsid w:val="00B31026"/>
    <w:rsid w:val="00B31C6A"/>
    <w:rsid w:val="00B32EA8"/>
    <w:rsid w:val="00B34CE6"/>
    <w:rsid w:val="00B34DC2"/>
    <w:rsid w:val="00B3563D"/>
    <w:rsid w:val="00B3611A"/>
    <w:rsid w:val="00B362C2"/>
    <w:rsid w:val="00B36563"/>
    <w:rsid w:val="00B36999"/>
    <w:rsid w:val="00B40651"/>
    <w:rsid w:val="00B40FEA"/>
    <w:rsid w:val="00B429C3"/>
    <w:rsid w:val="00B44A7E"/>
    <w:rsid w:val="00B528C3"/>
    <w:rsid w:val="00B5302E"/>
    <w:rsid w:val="00B623CB"/>
    <w:rsid w:val="00B63F63"/>
    <w:rsid w:val="00B65A08"/>
    <w:rsid w:val="00B74746"/>
    <w:rsid w:val="00B76DB8"/>
    <w:rsid w:val="00B82959"/>
    <w:rsid w:val="00B82CC7"/>
    <w:rsid w:val="00B87A14"/>
    <w:rsid w:val="00B90D4F"/>
    <w:rsid w:val="00B9135A"/>
    <w:rsid w:val="00B93A8F"/>
    <w:rsid w:val="00B96E3C"/>
    <w:rsid w:val="00BA1A85"/>
    <w:rsid w:val="00BA4EF8"/>
    <w:rsid w:val="00BA774B"/>
    <w:rsid w:val="00BB0D9B"/>
    <w:rsid w:val="00BB43F2"/>
    <w:rsid w:val="00BB752B"/>
    <w:rsid w:val="00BC24C6"/>
    <w:rsid w:val="00BC489A"/>
    <w:rsid w:val="00BC4C34"/>
    <w:rsid w:val="00BC4F56"/>
    <w:rsid w:val="00BC5BD8"/>
    <w:rsid w:val="00BC5C8F"/>
    <w:rsid w:val="00BC7F76"/>
    <w:rsid w:val="00BD4C02"/>
    <w:rsid w:val="00BD575D"/>
    <w:rsid w:val="00BD5785"/>
    <w:rsid w:val="00BE3464"/>
    <w:rsid w:val="00BE68DB"/>
    <w:rsid w:val="00BF2326"/>
    <w:rsid w:val="00BF3BB5"/>
    <w:rsid w:val="00C022C8"/>
    <w:rsid w:val="00C03877"/>
    <w:rsid w:val="00C05BAB"/>
    <w:rsid w:val="00C0622A"/>
    <w:rsid w:val="00C0714E"/>
    <w:rsid w:val="00C1489E"/>
    <w:rsid w:val="00C152B9"/>
    <w:rsid w:val="00C162EB"/>
    <w:rsid w:val="00C169F7"/>
    <w:rsid w:val="00C2144E"/>
    <w:rsid w:val="00C26B13"/>
    <w:rsid w:val="00C27E34"/>
    <w:rsid w:val="00C343F3"/>
    <w:rsid w:val="00C34A8A"/>
    <w:rsid w:val="00C40253"/>
    <w:rsid w:val="00C41E65"/>
    <w:rsid w:val="00C42573"/>
    <w:rsid w:val="00C435C9"/>
    <w:rsid w:val="00C437EA"/>
    <w:rsid w:val="00C44272"/>
    <w:rsid w:val="00C51AFD"/>
    <w:rsid w:val="00C55B72"/>
    <w:rsid w:val="00C600DC"/>
    <w:rsid w:val="00C62C28"/>
    <w:rsid w:val="00C642B6"/>
    <w:rsid w:val="00C66C57"/>
    <w:rsid w:val="00C7161F"/>
    <w:rsid w:val="00C727D0"/>
    <w:rsid w:val="00C733C7"/>
    <w:rsid w:val="00C74D19"/>
    <w:rsid w:val="00C74E1D"/>
    <w:rsid w:val="00C75495"/>
    <w:rsid w:val="00C77866"/>
    <w:rsid w:val="00C834C7"/>
    <w:rsid w:val="00C835A3"/>
    <w:rsid w:val="00C83705"/>
    <w:rsid w:val="00C8555E"/>
    <w:rsid w:val="00C8670C"/>
    <w:rsid w:val="00C8699F"/>
    <w:rsid w:val="00C87A49"/>
    <w:rsid w:val="00C91189"/>
    <w:rsid w:val="00C9122A"/>
    <w:rsid w:val="00C91356"/>
    <w:rsid w:val="00C94CBF"/>
    <w:rsid w:val="00C9588B"/>
    <w:rsid w:val="00C974A0"/>
    <w:rsid w:val="00CA0175"/>
    <w:rsid w:val="00CA2014"/>
    <w:rsid w:val="00CA2BE9"/>
    <w:rsid w:val="00CA4F48"/>
    <w:rsid w:val="00CA6714"/>
    <w:rsid w:val="00CB0E9B"/>
    <w:rsid w:val="00CB1BC1"/>
    <w:rsid w:val="00CB2037"/>
    <w:rsid w:val="00CB2279"/>
    <w:rsid w:val="00CB48F8"/>
    <w:rsid w:val="00CB6BAB"/>
    <w:rsid w:val="00CC04B5"/>
    <w:rsid w:val="00CC1A25"/>
    <w:rsid w:val="00CC2987"/>
    <w:rsid w:val="00CC321B"/>
    <w:rsid w:val="00CC4048"/>
    <w:rsid w:val="00CC4E67"/>
    <w:rsid w:val="00CD1A5B"/>
    <w:rsid w:val="00CD3B03"/>
    <w:rsid w:val="00CD50BB"/>
    <w:rsid w:val="00CD55B8"/>
    <w:rsid w:val="00CE0A80"/>
    <w:rsid w:val="00CE2944"/>
    <w:rsid w:val="00CE33FB"/>
    <w:rsid w:val="00CE7927"/>
    <w:rsid w:val="00CE7A3D"/>
    <w:rsid w:val="00CF4E84"/>
    <w:rsid w:val="00D00E4F"/>
    <w:rsid w:val="00D0569D"/>
    <w:rsid w:val="00D056A0"/>
    <w:rsid w:val="00D05A3C"/>
    <w:rsid w:val="00D0648F"/>
    <w:rsid w:val="00D10693"/>
    <w:rsid w:val="00D11799"/>
    <w:rsid w:val="00D13779"/>
    <w:rsid w:val="00D13D3F"/>
    <w:rsid w:val="00D177D3"/>
    <w:rsid w:val="00D17AC1"/>
    <w:rsid w:val="00D214E5"/>
    <w:rsid w:val="00D320AE"/>
    <w:rsid w:val="00D40072"/>
    <w:rsid w:val="00D424EC"/>
    <w:rsid w:val="00D42BC4"/>
    <w:rsid w:val="00D43B9B"/>
    <w:rsid w:val="00D46444"/>
    <w:rsid w:val="00D57AE0"/>
    <w:rsid w:val="00D6109C"/>
    <w:rsid w:val="00D63A65"/>
    <w:rsid w:val="00D6525B"/>
    <w:rsid w:val="00D7482D"/>
    <w:rsid w:val="00D751E7"/>
    <w:rsid w:val="00D75E7F"/>
    <w:rsid w:val="00D7633B"/>
    <w:rsid w:val="00D81267"/>
    <w:rsid w:val="00D81459"/>
    <w:rsid w:val="00D8359E"/>
    <w:rsid w:val="00D8365D"/>
    <w:rsid w:val="00D83975"/>
    <w:rsid w:val="00D84C37"/>
    <w:rsid w:val="00D850CE"/>
    <w:rsid w:val="00D91494"/>
    <w:rsid w:val="00D9202A"/>
    <w:rsid w:val="00D924D9"/>
    <w:rsid w:val="00D941FD"/>
    <w:rsid w:val="00DA04B3"/>
    <w:rsid w:val="00DA2AB5"/>
    <w:rsid w:val="00DA4D99"/>
    <w:rsid w:val="00DB17F2"/>
    <w:rsid w:val="00DB1DC4"/>
    <w:rsid w:val="00DB4069"/>
    <w:rsid w:val="00DC1366"/>
    <w:rsid w:val="00DC1D41"/>
    <w:rsid w:val="00DC2694"/>
    <w:rsid w:val="00DC3164"/>
    <w:rsid w:val="00DD04EC"/>
    <w:rsid w:val="00DD4663"/>
    <w:rsid w:val="00DD5C88"/>
    <w:rsid w:val="00DE087B"/>
    <w:rsid w:val="00DE2535"/>
    <w:rsid w:val="00DE371D"/>
    <w:rsid w:val="00DE3898"/>
    <w:rsid w:val="00DE38EC"/>
    <w:rsid w:val="00DE52DE"/>
    <w:rsid w:val="00DE5ECA"/>
    <w:rsid w:val="00DF05DB"/>
    <w:rsid w:val="00DF1817"/>
    <w:rsid w:val="00DF1851"/>
    <w:rsid w:val="00DF1E0C"/>
    <w:rsid w:val="00DF5125"/>
    <w:rsid w:val="00DF60C5"/>
    <w:rsid w:val="00DF66B0"/>
    <w:rsid w:val="00E000F4"/>
    <w:rsid w:val="00E027CE"/>
    <w:rsid w:val="00E04551"/>
    <w:rsid w:val="00E048E3"/>
    <w:rsid w:val="00E06A79"/>
    <w:rsid w:val="00E07B59"/>
    <w:rsid w:val="00E1277C"/>
    <w:rsid w:val="00E14377"/>
    <w:rsid w:val="00E1704B"/>
    <w:rsid w:val="00E22889"/>
    <w:rsid w:val="00E242DF"/>
    <w:rsid w:val="00E264CC"/>
    <w:rsid w:val="00E27575"/>
    <w:rsid w:val="00E30972"/>
    <w:rsid w:val="00E316AD"/>
    <w:rsid w:val="00E32889"/>
    <w:rsid w:val="00E345A5"/>
    <w:rsid w:val="00E34C79"/>
    <w:rsid w:val="00E34E05"/>
    <w:rsid w:val="00E419B4"/>
    <w:rsid w:val="00E4277D"/>
    <w:rsid w:val="00E43A13"/>
    <w:rsid w:val="00E458EE"/>
    <w:rsid w:val="00E46CA3"/>
    <w:rsid w:val="00E55CD1"/>
    <w:rsid w:val="00E60E25"/>
    <w:rsid w:val="00E617EE"/>
    <w:rsid w:val="00E62024"/>
    <w:rsid w:val="00E62206"/>
    <w:rsid w:val="00E643F8"/>
    <w:rsid w:val="00E70462"/>
    <w:rsid w:val="00E71D8F"/>
    <w:rsid w:val="00E71E88"/>
    <w:rsid w:val="00E74FB9"/>
    <w:rsid w:val="00E752E2"/>
    <w:rsid w:val="00E77C07"/>
    <w:rsid w:val="00E77D7F"/>
    <w:rsid w:val="00E81084"/>
    <w:rsid w:val="00E81186"/>
    <w:rsid w:val="00E81E20"/>
    <w:rsid w:val="00E83C1B"/>
    <w:rsid w:val="00E83F49"/>
    <w:rsid w:val="00E84097"/>
    <w:rsid w:val="00E87C3F"/>
    <w:rsid w:val="00E91B81"/>
    <w:rsid w:val="00E91E4D"/>
    <w:rsid w:val="00E924CB"/>
    <w:rsid w:val="00E94C65"/>
    <w:rsid w:val="00EA01F8"/>
    <w:rsid w:val="00EA05C5"/>
    <w:rsid w:val="00EA2B3D"/>
    <w:rsid w:val="00EA4C37"/>
    <w:rsid w:val="00EA5B53"/>
    <w:rsid w:val="00EA630A"/>
    <w:rsid w:val="00EB0874"/>
    <w:rsid w:val="00EB19A3"/>
    <w:rsid w:val="00EB4FFC"/>
    <w:rsid w:val="00EB4FFF"/>
    <w:rsid w:val="00EB7CD3"/>
    <w:rsid w:val="00EC089F"/>
    <w:rsid w:val="00EC2F13"/>
    <w:rsid w:val="00EC4001"/>
    <w:rsid w:val="00EC4A92"/>
    <w:rsid w:val="00EC59A7"/>
    <w:rsid w:val="00EC64CC"/>
    <w:rsid w:val="00EC64DE"/>
    <w:rsid w:val="00EC6C16"/>
    <w:rsid w:val="00EC776F"/>
    <w:rsid w:val="00EC7A56"/>
    <w:rsid w:val="00ED0B21"/>
    <w:rsid w:val="00ED1874"/>
    <w:rsid w:val="00ED2432"/>
    <w:rsid w:val="00ED2558"/>
    <w:rsid w:val="00ED2BAC"/>
    <w:rsid w:val="00ED694E"/>
    <w:rsid w:val="00EE025A"/>
    <w:rsid w:val="00EE09BF"/>
    <w:rsid w:val="00EE40DE"/>
    <w:rsid w:val="00EE60C5"/>
    <w:rsid w:val="00EE659E"/>
    <w:rsid w:val="00EE7B95"/>
    <w:rsid w:val="00EF12C9"/>
    <w:rsid w:val="00EF17D7"/>
    <w:rsid w:val="00EF4518"/>
    <w:rsid w:val="00EF48E6"/>
    <w:rsid w:val="00EF4EED"/>
    <w:rsid w:val="00EF598F"/>
    <w:rsid w:val="00EF713B"/>
    <w:rsid w:val="00F01CC6"/>
    <w:rsid w:val="00F04481"/>
    <w:rsid w:val="00F05852"/>
    <w:rsid w:val="00F11FD8"/>
    <w:rsid w:val="00F12B91"/>
    <w:rsid w:val="00F15827"/>
    <w:rsid w:val="00F164C6"/>
    <w:rsid w:val="00F16C41"/>
    <w:rsid w:val="00F16C5C"/>
    <w:rsid w:val="00F16CC4"/>
    <w:rsid w:val="00F17D0C"/>
    <w:rsid w:val="00F2521D"/>
    <w:rsid w:val="00F2670F"/>
    <w:rsid w:val="00F269F0"/>
    <w:rsid w:val="00F2703F"/>
    <w:rsid w:val="00F27CD6"/>
    <w:rsid w:val="00F3241A"/>
    <w:rsid w:val="00F3363E"/>
    <w:rsid w:val="00F33E0D"/>
    <w:rsid w:val="00F35836"/>
    <w:rsid w:val="00F37565"/>
    <w:rsid w:val="00F417B5"/>
    <w:rsid w:val="00F41DAE"/>
    <w:rsid w:val="00F42430"/>
    <w:rsid w:val="00F43C21"/>
    <w:rsid w:val="00F43DDB"/>
    <w:rsid w:val="00F448F9"/>
    <w:rsid w:val="00F45419"/>
    <w:rsid w:val="00F45E1E"/>
    <w:rsid w:val="00F45FA6"/>
    <w:rsid w:val="00F57E36"/>
    <w:rsid w:val="00F640E4"/>
    <w:rsid w:val="00F66A19"/>
    <w:rsid w:val="00F7157A"/>
    <w:rsid w:val="00F72FB5"/>
    <w:rsid w:val="00F76578"/>
    <w:rsid w:val="00F81D2C"/>
    <w:rsid w:val="00F83818"/>
    <w:rsid w:val="00F85B7D"/>
    <w:rsid w:val="00F92D86"/>
    <w:rsid w:val="00F93004"/>
    <w:rsid w:val="00F93E46"/>
    <w:rsid w:val="00F940A4"/>
    <w:rsid w:val="00FA1107"/>
    <w:rsid w:val="00FA50BF"/>
    <w:rsid w:val="00FA549C"/>
    <w:rsid w:val="00FC2EA7"/>
    <w:rsid w:val="00FC3BB5"/>
    <w:rsid w:val="00FC46C1"/>
    <w:rsid w:val="00FC6C9B"/>
    <w:rsid w:val="00FD577F"/>
    <w:rsid w:val="00FD7480"/>
    <w:rsid w:val="00FD74E4"/>
    <w:rsid w:val="00FE02D2"/>
    <w:rsid w:val="00FE4F5B"/>
    <w:rsid w:val="00FE5111"/>
    <w:rsid w:val="00FE674C"/>
    <w:rsid w:val="00FE678E"/>
    <w:rsid w:val="00FE6AE8"/>
    <w:rsid w:val="00FE7827"/>
    <w:rsid w:val="00FE7845"/>
    <w:rsid w:val="00FF3DAB"/>
    <w:rsid w:val="00FF3F40"/>
    <w:rsid w:val="00FF41B4"/>
    <w:rsid w:val="00FF49CA"/>
    <w:rsid w:val="00FF5734"/>
    <w:rsid w:val="00FF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78C89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 Number 2" w:semiHidden="0" w:unhideWhenUsed="0"/>
    <w:lsdException w:name="List Number 5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98E"/>
    <w:pPr>
      <w:suppressAutoHyphens/>
      <w:spacing w:line="480" w:lineRule="auto"/>
    </w:pPr>
    <w:rPr>
      <w:lang w:eastAsia="ar-SA"/>
    </w:rPr>
  </w:style>
  <w:style w:type="paragraph" w:styleId="Heading1">
    <w:name w:val="heading 1"/>
    <w:basedOn w:val="Normal"/>
    <w:next w:val="BodyText"/>
    <w:link w:val="Heading1Char"/>
    <w:qFormat/>
    <w:rsid w:val="008F298E"/>
    <w:pPr>
      <w:numPr>
        <w:numId w:val="1"/>
      </w:num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character" w:styleId="PageNumber">
    <w:name w:val="page number"/>
    <w:basedOn w:val="DefaultParagraphFont"/>
    <w:semiHidden/>
    <w:rsid w:val="008F298E"/>
    <w:rPr>
      <w:rFonts w:cs="Times New Roman"/>
    </w:rPr>
  </w:style>
  <w:style w:type="paragraph" w:customStyle="1" w:styleId="berschrift">
    <w:name w:val="Überschrift"/>
    <w:basedOn w:val="Normal"/>
    <w:next w:val="BodyText"/>
    <w:rsid w:val="008F298E"/>
    <w:pPr>
      <w:keepNext/>
      <w:spacing w:before="240" w:after="120"/>
    </w:pPr>
    <w:rPr>
      <w:rFonts w:ascii="Arial" w:hAnsi="Arial" w:cs="DejaVu Sans"/>
      <w:sz w:val="28"/>
      <w:szCs w:val="28"/>
    </w:rPr>
  </w:style>
  <w:style w:type="paragraph" w:styleId="BodyText">
    <w:name w:val="Body Text"/>
    <w:basedOn w:val="Normal"/>
    <w:link w:val="BodyTextChar"/>
    <w:semiHidden/>
    <w:rsid w:val="008F298E"/>
    <w:pPr>
      <w:autoSpaceDE w:val="0"/>
      <w:spacing w:line="240" w:lineRule="auto"/>
    </w:pPr>
    <w:rPr>
      <w:rFonts w:ascii="Arial" w:hAnsi="Arial" w:cs="Arial"/>
      <w:b/>
      <w:bCs/>
    </w:rPr>
  </w:style>
  <w:style w:type="character" w:customStyle="1" w:styleId="BodyTextChar">
    <w:name w:val="Body Text Char"/>
    <w:basedOn w:val="DefaultParagraphFont"/>
    <w:link w:val="BodyText"/>
    <w:semiHidden/>
    <w:locked/>
    <w:rPr>
      <w:rFonts w:cs="Times New Roman"/>
      <w:sz w:val="20"/>
      <w:szCs w:val="20"/>
      <w:lang w:eastAsia="ar-SA" w:bidi="ar-SA"/>
    </w:rPr>
  </w:style>
  <w:style w:type="paragraph" w:styleId="List">
    <w:name w:val="List"/>
    <w:basedOn w:val="BodyText"/>
    <w:semiHidden/>
    <w:rsid w:val="008F298E"/>
  </w:style>
  <w:style w:type="paragraph" w:customStyle="1" w:styleId="Beschriftung">
    <w:name w:val="Beschriftung"/>
    <w:basedOn w:val="Normal"/>
    <w:rsid w:val="008F298E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rsid w:val="008F298E"/>
    <w:pPr>
      <w:suppressLineNumbers/>
    </w:pPr>
  </w:style>
  <w:style w:type="paragraph" w:customStyle="1" w:styleId="p">
    <w:name w:val="p"/>
    <w:rsid w:val="008F298E"/>
    <w:pPr>
      <w:suppressAutoHyphens/>
      <w:spacing w:after="360" w:line="480" w:lineRule="atLeast"/>
      <w:ind w:firstLine="567"/>
    </w:pPr>
    <w:rPr>
      <w:lang w:val="en-GB" w:eastAsia="ar-SA"/>
    </w:rPr>
  </w:style>
  <w:style w:type="paragraph" w:customStyle="1" w:styleId="p-ni">
    <w:name w:val="p-ni"/>
    <w:basedOn w:val="p"/>
    <w:rsid w:val="008F298E"/>
    <w:pPr>
      <w:spacing w:after="240"/>
      <w:ind w:firstLine="0"/>
    </w:pPr>
  </w:style>
  <w:style w:type="paragraph" w:customStyle="1" w:styleId="arttitle">
    <w:name w:val="arttitle"/>
    <w:basedOn w:val="p-ni"/>
    <w:rsid w:val="008F298E"/>
    <w:rPr>
      <w:rFonts w:ascii="Arial" w:hAnsi="Arial"/>
      <w:b/>
      <w:sz w:val="32"/>
    </w:rPr>
  </w:style>
  <w:style w:type="paragraph" w:customStyle="1" w:styleId="aug">
    <w:name w:val="aug"/>
    <w:basedOn w:val="p-ni"/>
    <w:rsid w:val="008F298E"/>
  </w:style>
  <w:style w:type="paragraph" w:customStyle="1" w:styleId="aff">
    <w:name w:val="aff"/>
    <w:basedOn w:val="p-ni"/>
    <w:rsid w:val="008F298E"/>
    <w:rPr>
      <w:i/>
    </w:rPr>
  </w:style>
  <w:style w:type="paragraph" w:customStyle="1" w:styleId="abs">
    <w:name w:val="abs"/>
    <w:basedOn w:val="p-ni"/>
    <w:next w:val="p"/>
    <w:rsid w:val="008F298E"/>
    <w:rPr>
      <w:b/>
    </w:rPr>
  </w:style>
  <w:style w:type="paragraph" w:customStyle="1" w:styleId="bibcit">
    <w:name w:val="bibcit"/>
    <w:basedOn w:val="p-ni"/>
    <w:rsid w:val="008F298E"/>
    <w:pPr>
      <w:spacing w:after="120"/>
    </w:pPr>
  </w:style>
  <w:style w:type="paragraph" w:customStyle="1" w:styleId="ack">
    <w:name w:val="ack"/>
    <w:basedOn w:val="p-ni"/>
    <w:rsid w:val="008F298E"/>
    <w:rPr>
      <w:sz w:val="20"/>
    </w:rPr>
  </w:style>
  <w:style w:type="paragraph" w:customStyle="1" w:styleId="meth1hd">
    <w:name w:val="meth1hd"/>
    <w:basedOn w:val="p-ni"/>
    <w:next w:val="meth1"/>
    <w:rsid w:val="008F298E"/>
  </w:style>
  <w:style w:type="paragraph" w:customStyle="1" w:styleId="meth1ttl">
    <w:name w:val="meth1ttl"/>
    <w:basedOn w:val="meth1hd"/>
    <w:rsid w:val="008F298E"/>
    <w:rPr>
      <w:b/>
    </w:rPr>
  </w:style>
  <w:style w:type="paragraph" w:customStyle="1" w:styleId="received">
    <w:name w:val="received"/>
    <w:basedOn w:val="p-ni"/>
    <w:rsid w:val="008F298E"/>
    <w:rPr>
      <w:sz w:val="20"/>
    </w:rPr>
  </w:style>
  <w:style w:type="paragraph" w:customStyle="1" w:styleId="corr">
    <w:name w:val="corr"/>
    <w:basedOn w:val="meth1ttl"/>
    <w:rsid w:val="008F298E"/>
    <w:rPr>
      <w:b w:val="0"/>
      <w:sz w:val="20"/>
    </w:rPr>
  </w:style>
  <w:style w:type="paragraph" w:customStyle="1" w:styleId="LEGEND">
    <w:name w:val="LEGEND"/>
    <w:basedOn w:val="p-ni"/>
    <w:rsid w:val="008F298E"/>
    <w:rPr>
      <w:rFonts w:ascii="Arial" w:hAnsi="Arial"/>
    </w:rPr>
  </w:style>
  <w:style w:type="paragraph" w:customStyle="1" w:styleId="TBLROW">
    <w:name w:val="TBLROW"/>
    <w:basedOn w:val="p-ni"/>
    <w:rsid w:val="008F298E"/>
    <w:pPr>
      <w:spacing w:line="360" w:lineRule="atLeast"/>
    </w:pPr>
    <w:rPr>
      <w:rFonts w:ascii="Arial" w:hAnsi="Arial"/>
      <w:sz w:val="20"/>
    </w:rPr>
  </w:style>
  <w:style w:type="paragraph" w:customStyle="1" w:styleId="TBLTTL">
    <w:name w:val="TBLTTL"/>
    <w:basedOn w:val="TBLROW"/>
    <w:rsid w:val="008F298E"/>
    <w:rPr>
      <w:b/>
      <w:sz w:val="24"/>
    </w:rPr>
  </w:style>
  <w:style w:type="paragraph" w:customStyle="1" w:styleId="TBLFN">
    <w:name w:val="TBLFN"/>
    <w:basedOn w:val="TBLROW"/>
    <w:rsid w:val="008F298E"/>
  </w:style>
  <w:style w:type="paragraph" w:customStyle="1" w:styleId="footnote">
    <w:name w:val="footnote"/>
    <w:basedOn w:val="p-ni"/>
    <w:rsid w:val="008F298E"/>
    <w:rPr>
      <w:sz w:val="20"/>
    </w:rPr>
  </w:style>
  <w:style w:type="paragraph" w:customStyle="1" w:styleId="sec1ttl">
    <w:name w:val="sec1ttl"/>
    <w:basedOn w:val="abs"/>
    <w:rsid w:val="008F298E"/>
  </w:style>
  <w:style w:type="paragraph" w:customStyle="1" w:styleId="fd">
    <w:name w:val="fd"/>
    <w:basedOn w:val="p-ni"/>
    <w:rsid w:val="008F298E"/>
    <w:pPr>
      <w:tabs>
        <w:tab w:val="right" w:pos="8505"/>
      </w:tabs>
    </w:pPr>
  </w:style>
  <w:style w:type="paragraph" w:customStyle="1" w:styleId="BX">
    <w:name w:val="BX"/>
    <w:basedOn w:val="LEGEND"/>
    <w:rsid w:val="008F298E"/>
  </w:style>
  <w:style w:type="paragraph" w:customStyle="1" w:styleId="supp">
    <w:name w:val="supp"/>
    <w:basedOn w:val="ack"/>
    <w:rsid w:val="008F298E"/>
  </w:style>
  <w:style w:type="paragraph" w:customStyle="1" w:styleId="meth1">
    <w:name w:val="meth1"/>
    <w:basedOn w:val="meth1hd"/>
    <w:rsid w:val="008F298E"/>
    <w:pPr>
      <w:ind w:firstLine="567"/>
    </w:pPr>
  </w:style>
  <w:style w:type="paragraph" w:styleId="Header">
    <w:name w:val="header"/>
    <w:basedOn w:val="Normal"/>
    <w:link w:val="HeaderChar"/>
    <w:semiHidden/>
    <w:rsid w:val="008F298E"/>
    <w:rPr>
      <w:sz w:val="20"/>
    </w:rPr>
  </w:style>
  <w:style w:type="character" w:customStyle="1" w:styleId="HeaderChar">
    <w:name w:val="Header Char"/>
    <w:basedOn w:val="DefaultParagraphFont"/>
    <w:link w:val="Header"/>
    <w:semiHidden/>
    <w:locked/>
    <w:rPr>
      <w:rFonts w:cs="Times New Roman"/>
      <w:sz w:val="20"/>
      <w:szCs w:val="20"/>
      <w:lang w:eastAsia="ar-SA" w:bidi="ar-SA"/>
    </w:rPr>
  </w:style>
  <w:style w:type="paragraph" w:styleId="Footer">
    <w:name w:val="footer"/>
    <w:basedOn w:val="Normal"/>
    <w:link w:val="FooterChar"/>
    <w:semiHidden/>
    <w:rsid w:val="008F298E"/>
    <w:rPr>
      <w:sz w:val="20"/>
    </w:rPr>
  </w:style>
  <w:style w:type="character" w:customStyle="1" w:styleId="FooterChar">
    <w:name w:val="Footer Char"/>
    <w:basedOn w:val="DefaultParagraphFont"/>
    <w:link w:val="Footer"/>
    <w:semiHidden/>
    <w:locked/>
    <w:rPr>
      <w:rFonts w:cs="Times New Roman"/>
      <w:sz w:val="20"/>
      <w:szCs w:val="20"/>
      <w:lang w:eastAsia="ar-SA" w:bidi="ar-SA"/>
    </w:rPr>
  </w:style>
  <w:style w:type="paragraph" w:customStyle="1" w:styleId="TabellenInhalt">
    <w:name w:val="Tabellen Inhalt"/>
    <w:basedOn w:val="Normal"/>
    <w:rsid w:val="008F298E"/>
    <w:pPr>
      <w:suppressLineNumbers/>
    </w:pPr>
  </w:style>
  <w:style w:type="paragraph" w:customStyle="1" w:styleId="Tabellenberschrift">
    <w:name w:val="Tabellen Überschrift"/>
    <w:basedOn w:val="TabellenInhalt"/>
    <w:rsid w:val="008F298E"/>
    <w:pPr>
      <w:jc w:val="center"/>
    </w:pPr>
    <w:rPr>
      <w:b/>
      <w:bCs/>
    </w:rPr>
  </w:style>
  <w:style w:type="paragraph" w:styleId="PlainText">
    <w:name w:val="Plain Text"/>
    <w:basedOn w:val="Normal"/>
    <w:link w:val="PlainTextChar"/>
    <w:semiHidden/>
    <w:rsid w:val="008F298E"/>
    <w:pPr>
      <w:suppressAutoHyphens w:val="0"/>
      <w:spacing w:line="240" w:lineRule="auto"/>
    </w:pPr>
    <w:rPr>
      <w:rFonts w:ascii="Courier New" w:hAnsi="Courier New" w:cs="Courier New"/>
      <w:sz w:val="20"/>
      <w:lang w:eastAsia="en-US"/>
    </w:rPr>
  </w:style>
  <w:style w:type="character" w:customStyle="1" w:styleId="PlainTextChar">
    <w:name w:val="Plain Text Char"/>
    <w:basedOn w:val="DefaultParagraphFont"/>
    <w:link w:val="PlainText"/>
    <w:semiHidden/>
    <w:locked/>
    <w:rPr>
      <w:rFonts w:ascii="Courier New" w:hAnsi="Courier New" w:cs="Courier New"/>
      <w:sz w:val="20"/>
      <w:szCs w:val="20"/>
      <w:lang w:eastAsia="ar-SA" w:bidi="ar-SA"/>
    </w:rPr>
  </w:style>
  <w:style w:type="character" w:customStyle="1" w:styleId="pChar">
    <w:name w:val="p Char"/>
    <w:basedOn w:val="DefaultParagraphFont"/>
    <w:rsid w:val="008F298E"/>
    <w:rPr>
      <w:rFonts w:eastAsia="Times New Roman" w:cs="Times New Roman"/>
      <w:sz w:val="24"/>
      <w:lang w:val="en-GB" w:eastAsia="ar-SA" w:bidi="ar-SA"/>
    </w:rPr>
  </w:style>
  <w:style w:type="character" w:customStyle="1" w:styleId="p-niChar">
    <w:name w:val="p-ni Char"/>
    <w:basedOn w:val="pChar"/>
    <w:rsid w:val="008F298E"/>
    <w:rPr>
      <w:rFonts w:eastAsia="Times New Roman" w:cs="Times New Roman"/>
      <w:sz w:val="24"/>
      <w:lang w:val="en-GB" w:eastAsia="ar-SA" w:bidi="ar-SA"/>
    </w:rPr>
  </w:style>
  <w:style w:type="character" w:customStyle="1" w:styleId="meth1hdChar">
    <w:name w:val="meth1hd Char"/>
    <w:basedOn w:val="p-niChar"/>
    <w:rsid w:val="008F298E"/>
    <w:rPr>
      <w:rFonts w:eastAsia="Times New Roman" w:cs="Times New Roman"/>
      <w:sz w:val="24"/>
      <w:lang w:val="en-GB" w:eastAsia="ar-SA" w:bidi="ar-SA"/>
    </w:rPr>
  </w:style>
  <w:style w:type="paragraph" w:customStyle="1" w:styleId="MTDisplayEquation">
    <w:name w:val="MTDisplayEquation"/>
    <w:basedOn w:val="p"/>
    <w:next w:val="Normal"/>
    <w:rsid w:val="008F298E"/>
    <w:pPr>
      <w:tabs>
        <w:tab w:val="center" w:pos="4240"/>
        <w:tab w:val="right" w:pos="8500"/>
      </w:tabs>
    </w:pPr>
  </w:style>
  <w:style w:type="character" w:styleId="Hyperlink">
    <w:name w:val="Hyperlink"/>
    <w:basedOn w:val="DefaultParagraphFont"/>
    <w:semiHidden/>
    <w:rsid w:val="008F298E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semiHidden/>
    <w:rsid w:val="0026776C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semiHidden/>
    <w:rsid w:val="0026776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26776C"/>
    <w:rPr>
      <w:rFonts w:ascii="Tahoma" w:hAnsi="Tahoma" w:cs="Tahoma"/>
      <w:sz w:val="16"/>
      <w:szCs w:val="16"/>
      <w:lang w:val="en-GB" w:eastAsia="ar-SA" w:bidi="ar-SA"/>
    </w:rPr>
  </w:style>
  <w:style w:type="character" w:styleId="CommentReference">
    <w:name w:val="annotation reference"/>
    <w:basedOn w:val="DefaultParagraphFont"/>
    <w:semiHidden/>
    <w:rsid w:val="002F772E"/>
    <w:rPr>
      <w:sz w:val="16"/>
      <w:szCs w:val="16"/>
    </w:rPr>
  </w:style>
  <w:style w:type="paragraph" w:styleId="CommentText">
    <w:name w:val="annotation text"/>
    <w:basedOn w:val="Normal"/>
    <w:semiHidden/>
    <w:rsid w:val="002F772E"/>
    <w:rPr>
      <w:sz w:val="20"/>
    </w:rPr>
  </w:style>
  <w:style w:type="paragraph" w:styleId="CommentSubject">
    <w:name w:val="annotation subject"/>
    <w:basedOn w:val="CommentText"/>
    <w:next w:val="CommentText"/>
    <w:semiHidden/>
    <w:rsid w:val="002F772E"/>
    <w:rPr>
      <w:b/>
      <w:bCs/>
    </w:rPr>
  </w:style>
  <w:style w:type="table" w:styleId="TableGrid">
    <w:name w:val="Table Grid"/>
    <w:basedOn w:val="TableNormal"/>
    <w:uiPriority w:val="59"/>
    <w:locked/>
    <w:rsid w:val="002879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3">
    <w:name w:val="Table Columns 3"/>
    <w:basedOn w:val="TableNormal"/>
    <w:rsid w:val="00260ECF"/>
    <w:pPr>
      <w:suppressAutoHyphens/>
      <w:spacing w:line="480" w:lineRule="auto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color w:val="FFFFFF"/>
      </w:rPr>
      <w:tblPr/>
      <w:tcPr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  <w:bCs w:val="0"/>
      </w:rPr>
    </w:tblStylePr>
    <w:tblStylePr w:type="lastCol">
      <w:rPr>
        <w:b w:val="0"/>
        <w:bCs w:val="0"/>
      </w:r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</w:tblStylePr>
  </w:style>
  <w:style w:type="table" w:styleId="TableColumns4">
    <w:name w:val="Table Columns 4"/>
    <w:basedOn w:val="TableNormal"/>
    <w:rsid w:val="00260ECF"/>
    <w:pPr>
      <w:suppressAutoHyphens/>
      <w:spacing w:line="480" w:lineRule="auto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pct50" w:color="008080" w:fill="FFFFFF"/>
    </w:tcPr>
    <w:tblStylePr w:type="firstRow">
      <w:rPr>
        <w:color w:val="FFFFFF"/>
      </w:rPr>
      <w:tblPr/>
      <w:tcPr>
        <w:shd w:val="solid" w:color="000000" w:fill="FFFFFF"/>
      </w:tcPr>
    </w:tblStylePr>
    <w:tblStylePr w:type="lastRow">
      <w:rPr>
        <w:b/>
        <w:bCs/>
      </w:rPr>
    </w:tblStylePr>
    <w:tblStylePr w:type="lastCol">
      <w:rPr>
        <w:b/>
        <w:bCs/>
      </w:r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List7">
    <w:name w:val="Table List 7"/>
    <w:basedOn w:val="TableNormal"/>
    <w:rsid w:val="00260ECF"/>
    <w:pPr>
      <w:suppressAutoHyphens/>
      <w:spacing w:line="480" w:lineRule="auto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rPr>
        <w:color w:val="auto"/>
      </w:rPr>
      <w:tblPr/>
      <w:tcPr>
        <w:shd w:val="pct20" w:color="000000" w:fill="FFFFFF"/>
      </w:tcPr>
    </w:tblStylePr>
    <w:tblStylePr w:type="band2Horz">
      <w:tblPr/>
      <w:tcPr>
        <w:shd w:val="pct25" w:color="FFFF00" w:fill="FFFFFF"/>
      </w:tcPr>
    </w:tblStylePr>
  </w:style>
  <w:style w:type="table" w:styleId="TableGrid3">
    <w:name w:val="Table Grid 3"/>
    <w:basedOn w:val="TableNormal"/>
    <w:rsid w:val="00260ECF"/>
    <w:pPr>
      <w:suppressAutoHyphens/>
      <w:spacing w:line="480" w:lineRule="auto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</w:tcBorders>
        <w:shd w:val="pct30" w:color="FFFF00" w:fill="FFFFFF"/>
      </w:tcPr>
    </w:tblStylePr>
    <w:tblStylePr w:type="lastRow">
      <w:rPr>
        <w:b/>
        <w:bCs/>
      </w:rPr>
    </w:tblStylePr>
    <w:tblStylePr w:type="lastCol">
      <w:rPr>
        <w:b/>
        <w:bCs/>
      </w:rPr>
    </w:tblStylePr>
  </w:style>
  <w:style w:type="table" w:styleId="TableGrid8">
    <w:name w:val="Table Grid 8"/>
    <w:basedOn w:val="TableNormal"/>
    <w:rsid w:val="00260ECF"/>
    <w:pPr>
      <w:suppressAutoHyphens/>
      <w:spacing w:line="480" w:lineRule="auto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80" w:fill="FFFFFF"/>
      </w:tcPr>
    </w:tblStylePr>
    <w:tblStylePr w:type="lastRow">
      <w:rPr>
        <w:b/>
        <w:bCs/>
        <w:color w:val="auto"/>
      </w:rPr>
    </w:tblStylePr>
    <w:tblStylePr w:type="lastCol">
      <w:rPr>
        <w:b/>
        <w:bCs/>
        <w:color w:val="auto"/>
      </w:rPr>
    </w:tblStylePr>
  </w:style>
  <w:style w:type="table" w:styleId="TableClassic3">
    <w:name w:val="Table Classic 3"/>
    <w:basedOn w:val="TableNormal"/>
    <w:rsid w:val="00260ECF"/>
    <w:pPr>
      <w:suppressAutoHyphens/>
      <w:spacing w:line="480" w:lineRule="auto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solid" w:color="FFFFFF" w:fill="FFFFFF"/>
      </w:tcPr>
    </w:tblStylePr>
    <w:tblStylePr w:type="firstCol">
      <w:rPr>
        <w:b/>
        <w:bCs/>
        <w:color w:val="000000"/>
      </w:rPr>
    </w:tblStylePr>
  </w:style>
  <w:style w:type="paragraph" w:styleId="ListParagraph">
    <w:name w:val="List Paragraph"/>
    <w:basedOn w:val="Normal"/>
    <w:uiPriority w:val="34"/>
    <w:qFormat/>
    <w:rsid w:val="00001D5A"/>
    <w:pPr>
      <w:ind w:left="720"/>
      <w:contextualSpacing/>
    </w:pPr>
  </w:style>
  <w:style w:type="character" w:styleId="FollowedHyperlink">
    <w:name w:val="FollowedHyperlink"/>
    <w:basedOn w:val="DefaultParagraphFont"/>
    <w:rsid w:val="00761910"/>
    <w:rPr>
      <w:color w:val="800080" w:themeColor="followedHyperlink"/>
      <w:u w:val="single"/>
    </w:rPr>
  </w:style>
  <w:style w:type="table" w:styleId="TableClassic2">
    <w:name w:val="Table Classic 2"/>
    <w:basedOn w:val="TableNormal"/>
    <w:rsid w:val="00E60E25"/>
    <w:pPr>
      <w:suppressAutoHyphens/>
      <w:spacing w:line="48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Classic4">
    <w:name w:val="Table Classic 4"/>
    <w:basedOn w:val="TableNormal"/>
    <w:rsid w:val="00E60E25"/>
    <w:pPr>
      <w:suppressAutoHyphens/>
      <w:spacing w:line="480" w:lineRule="auto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paragraph" w:styleId="HTMLPreformatted">
    <w:name w:val="HTML Preformatted"/>
    <w:basedOn w:val="Normal"/>
    <w:link w:val="HTMLPreformattedChar"/>
    <w:rsid w:val="00E924CB"/>
    <w:pPr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924CB"/>
    <w:rPr>
      <w:rFonts w:ascii="Courier" w:hAnsi="Courier"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D05A3C"/>
    <w:rPr>
      <w:lang w:eastAsia="ar-SA"/>
    </w:rPr>
  </w:style>
  <w:style w:type="paragraph" w:customStyle="1" w:styleId="EndNoteBibliographyTitle">
    <w:name w:val="EndNote Bibliography Title"/>
    <w:basedOn w:val="Normal"/>
    <w:rsid w:val="00EF598F"/>
    <w:pPr>
      <w:jc w:val="center"/>
    </w:pPr>
  </w:style>
  <w:style w:type="paragraph" w:customStyle="1" w:styleId="EndNoteBibliography">
    <w:name w:val="EndNote Bibliography"/>
    <w:basedOn w:val="Normal"/>
    <w:rsid w:val="00EF598F"/>
    <w:pPr>
      <w:spacing w:line="240" w:lineRule="auto"/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 Number 2" w:semiHidden="0" w:unhideWhenUsed="0"/>
    <w:lsdException w:name="List Number 5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98E"/>
    <w:pPr>
      <w:suppressAutoHyphens/>
      <w:spacing w:line="480" w:lineRule="auto"/>
    </w:pPr>
    <w:rPr>
      <w:lang w:eastAsia="ar-SA"/>
    </w:rPr>
  </w:style>
  <w:style w:type="paragraph" w:styleId="Heading1">
    <w:name w:val="heading 1"/>
    <w:basedOn w:val="Normal"/>
    <w:next w:val="BodyText"/>
    <w:link w:val="Heading1Char"/>
    <w:qFormat/>
    <w:rsid w:val="008F298E"/>
    <w:pPr>
      <w:numPr>
        <w:numId w:val="1"/>
      </w:num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character" w:styleId="PageNumber">
    <w:name w:val="page number"/>
    <w:basedOn w:val="DefaultParagraphFont"/>
    <w:semiHidden/>
    <w:rsid w:val="008F298E"/>
    <w:rPr>
      <w:rFonts w:cs="Times New Roman"/>
    </w:rPr>
  </w:style>
  <w:style w:type="paragraph" w:customStyle="1" w:styleId="berschrift">
    <w:name w:val="Überschrift"/>
    <w:basedOn w:val="Normal"/>
    <w:next w:val="BodyText"/>
    <w:rsid w:val="008F298E"/>
    <w:pPr>
      <w:keepNext/>
      <w:spacing w:before="240" w:after="120"/>
    </w:pPr>
    <w:rPr>
      <w:rFonts w:ascii="Arial" w:hAnsi="Arial" w:cs="DejaVu Sans"/>
      <w:sz w:val="28"/>
      <w:szCs w:val="28"/>
    </w:rPr>
  </w:style>
  <w:style w:type="paragraph" w:styleId="BodyText">
    <w:name w:val="Body Text"/>
    <w:basedOn w:val="Normal"/>
    <w:link w:val="BodyTextChar"/>
    <w:semiHidden/>
    <w:rsid w:val="008F298E"/>
    <w:pPr>
      <w:autoSpaceDE w:val="0"/>
      <w:spacing w:line="240" w:lineRule="auto"/>
    </w:pPr>
    <w:rPr>
      <w:rFonts w:ascii="Arial" w:hAnsi="Arial" w:cs="Arial"/>
      <w:b/>
      <w:bCs/>
    </w:rPr>
  </w:style>
  <w:style w:type="character" w:customStyle="1" w:styleId="BodyTextChar">
    <w:name w:val="Body Text Char"/>
    <w:basedOn w:val="DefaultParagraphFont"/>
    <w:link w:val="BodyText"/>
    <w:semiHidden/>
    <w:locked/>
    <w:rPr>
      <w:rFonts w:cs="Times New Roman"/>
      <w:sz w:val="20"/>
      <w:szCs w:val="20"/>
      <w:lang w:eastAsia="ar-SA" w:bidi="ar-SA"/>
    </w:rPr>
  </w:style>
  <w:style w:type="paragraph" w:styleId="List">
    <w:name w:val="List"/>
    <w:basedOn w:val="BodyText"/>
    <w:semiHidden/>
    <w:rsid w:val="008F298E"/>
  </w:style>
  <w:style w:type="paragraph" w:customStyle="1" w:styleId="Beschriftung">
    <w:name w:val="Beschriftung"/>
    <w:basedOn w:val="Normal"/>
    <w:rsid w:val="008F298E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rsid w:val="008F298E"/>
    <w:pPr>
      <w:suppressLineNumbers/>
    </w:pPr>
  </w:style>
  <w:style w:type="paragraph" w:customStyle="1" w:styleId="p">
    <w:name w:val="p"/>
    <w:rsid w:val="008F298E"/>
    <w:pPr>
      <w:suppressAutoHyphens/>
      <w:spacing w:after="360" w:line="480" w:lineRule="atLeast"/>
      <w:ind w:firstLine="567"/>
    </w:pPr>
    <w:rPr>
      <w:lang w:val="en-GB" w:eastAsia="ar-SA"/>
    </w:rPr>
  </w:style>
  <w:style w:type="paragraph" w:customStyle="1" w:styleId="p-ni">
    <w:name w:val="p-ni"/>
    <w:basedOn w:val="p"/>
    <w:rsid w:val="008F298E"/>
    <w:pPr>
      <w:spacing w:after="240"/>
      <w:ind w:firstLine="0"/>
    </w:pPr>
  </w:style>
  <w:style w:type="paragraph" w:customStyle="1" w:styleId="arttitle">
    <w:name w:val="arttitle"/>
    <w:basedOn w:val="p-ni"/>
    <w:rsid w:val="008F298E"/>
    <w:rPr>
      <w:rFonts w:ascii="Arial" w:hAnsi="Arial"/>
      <w:b/>
      <w:sz w:val="32"/>
    </w:rPr>
  </w:style>
  <w:style w:type="paragraph" w:customStyle="1" w:styleId="aug">
    <w:name w:val="aug"/>
    <w:basedOn w:val="p-ni"/>
    <w:rsid w:val="008F298E"/>
  </w:style>
  <w:style w:type="paragraph" w:customStyle="1" w:styleId="aff">
    <w:name w:val="aff"/>
    <w:basedOn w:val="p-ni"/>
    <w:rsid w:val="008F298E"/>
    <w:rPr>
      <w:i/>
    </w:rPr>
  </w:style>
  <w:style w:type="paragraph" w:customStyle="1" w:styleId="abs">
    <w:name w:val="abs"/>
    <w:basedOn w:val="p-ni"/>
    <w:next w:val="p"/>
    <w:rsid w:val="008F298E"/>
    <w:rPr>
      <w:b/>
    </w:rPr>
  </w:style>
  <w:style w:type="paragraph" w:customStyle="1" w:styleId="bibcit">
    <w:name w:val="bibcit"/>
    <w:basedOn w:val="p-ni"/>
    <w:rsid w:val="008F298E"/>
    <w:pPr>
      <w:spacing w:after="120"/>
    </w:pPr>
  </w:style>
  <w:style w:type="paragraph" w:customStyle="1" w:styleId="ack">
    <w:name w:val="ack"/>
    <w:basedOn w:val="p-ni"/>
    <w:rsid w:val="008F298E"/>
    <w:rPr>
      <w:sz w:val="20"/>
    </w:rPr>
  </w:style>
  <w:style w:type="paragraph" w:customStyle="1" w:styleId="meth1hd">
    <w:name w:val="meth1hd"/>
    <w:basedOn w:val="p-ni"/>
    <w:next w:val="meth1"/>
    <w:rsid w:val="008F298E"/>
  </w:style>
  <w:style w:type="paragraph" w:customStyle="1" w:styleId="meth1ttl">
    <w:name w:val="meth1ttl"/>
    <w:basedOn w:val="meth1hd"/>
    <w:rsid w:val="008F298E"/>
    <w:rPr>
      <w:b/>
    </w:rPr>
  </w:style>
  <w:style w:type="paragraph" w:customStyle="1" w:styleId="received">
    <w:name w:val="received"/>
    <w:basedOn w:val="p-ni"/>
    <w:rsid w:val="008F298E"/>
    <w:rPr>
      <w:sz w:val="20"/>
    </w:rPr>
  </w:style>
  <w:style w:type="paragraph" w:customStyle="1" w:styleId="corr">
    <w:name w:val="corr"/>
    <w:basedOn w:val="meth1ttl"/>
    <w:rsid w:val="008F298E"/>
    <w:rPr>
      <w:b w:val="0"/>
      <w:sz w:val="20"/>
    </w:rPr>
  </w:style>
  <w:style w:type="paragraph" w:customStyle="1" w:styleId="LEGEND">
    <w:name w:val="LEGEND"/>
    <w:basedOn w:val="p-ni"/>
    <w:rsid w:val="008F298E"/>
    <w:rPr>
      <w:rFonts w:ascii="Arial" w:hAnsi="Arial"/>
    </w:rPr>
  </w:style>
  <w:style w:type="paragraph" w:customStyle="1" w:styleId="TBLROW">
    <w:name w:val="TBLROW"/>
    <w:basedOn w:val="p-ni"/>
    <w:rsid w:val="008F298E"/>
    <w:pPr>
      <w:spacing w:line="360" w:lineRule="atLeast"/>
    </w:pPr>
    <w:rPr>
      <w:rFonts w:ascii="Arial" w:hAnsi="Arial"/>
      <w:sz w:val="20"/>
    </w:rPr>
  </w:style>
  <w:style w:type="paragraph" w:customStyle="1" w:styleId="TBLTTL">
    <w:name w:val="TBLTTL"/>
    <w:basedOn w:val="TBLROW"/>
    <w:rsid w:val="008F298E"/>
    <w:rPr>
      <w:b/>
      <w:sz w:val="24"/>
    </w:rPr>
  </w:style>
  <w:style w:type="paragraph" w:customStyle="1" w:styleId="TBLFN">
    <w:name w:val="TBLFN"/>
    <w:basedOn w:val="TBLROW"/>
    <w:rsid w:val="008F298E"/>
  </w:style>
  <w:style w:type="paragraph" w:customStyle="1" w:styleId="footnote">
    <w:name w:val="footnote"/>
    <w:basedOn w:val="p-ni"/>
    <w:rsid w:val="008F298E"/>
    <w:rPr>
      <w:sz w:val="20"/>
    </w:rPr>
  </w:style>
  <w:style w:type="paragraph" w:customStyle="1" w:styleId="sec1ttl">
    <w:name w:val="sec1ttl"/>
    <w:basedOn w:val="abs"/>
    <w:rsid w:val="008F298E"/>
  </w:style>
  <w:style w:type="paragraph" w:customStyle="1" w:styleId="fd">
    <w:name w:val="fd"/>
    <w:basedOn w:val="p-ni"/>
    <w:rsid w:val="008F298E"/>
    <w:pPr>
      <w:tabs>
        <w:tab w:val="right" w:pos="8505"/>
      </w:tabs>
    </w:pPr>
  </w:style>
  <w:style w:type="paragraph" w:customStyle="1" w:styleId="BX">
    <w:name w:val="BX"/>
    <w:basedOn w:val="LEGEND"/>
    <w:rsid w:val="008F298E"/>
  </w:style>
  <w:style w:type="paragraph" w:customStyle="1" w:styleId="supp">
    <w:name w:val="supp"/>
    <w:basedOn w:val="ack"/>
    <w:rsid w:val="008F298E"/>
  </w:style>
  <w:style w:type="paragraph" w:customStyle="1" w:styleId="meth1">
    <w:name w:val="meth1"/>
    <w:basedOn w:val="meth1hd"/>
    <w:rsid w:val="008F298E"/>
    <w:pPr>
      <w:ind w:firstLine="567"/>
    </w:pPr>
  </w:style>
  <w:style w:type="paragraph" w:styleId="Header">
    <w:name w:val="header"/>
    <w:basedOn w:val="Normal"/>
    <w:link w:val="HeaderChar"/>
    <w:semiHidden/>
    <w:rsid w:val="008F298E"/>
    <w:rPr>
      <w:sz w:val="20"/>
    </w:rPr>
  </w:style>
  <w:style w:type="character" w:customStyle="1" w:styleId="HeaderChar">
    <w:name w:val="Header Char"/>
    <w:basedOn w:val="DefaultParagraphFont"/>
    <w:link w:val="Header"/>
    <w:semiHidden/>
    <w:locked/>
    <w:rPr>
      <w:rFonts w:cs="Times New Roman"/>
      <w:sz w:val="20"/>
      <w:szCs w:val="20"/>
      <w:lang w:eastAsia="ar-SA" w:bidi="ar-SA"/>
    </w:rPr>
  </w:style>
  <w:style w:type="paragraph" w:styleId="Footer">
    <w:name w:val="footer"/>
    <w:basedOn w:val="Normal"/>
    <w:link w:val="FooterChar"/>
    <w:semiHidden/>
    <w:rsid w:val="008F298E"/>
    <w:rPr>
      <w:sz w:val="20"/>
    </w:rPr>
  </w:style>
  <w:style w:type="character" w:customStyle="1" w:styleId="FooterChar">
    <w:name w:val="Footer Char"/>
    <w:basedOn w:val="DefaultParagraphFont"/>
    <w:link w:val="Footer"/>
    <w:semiHidden/>
    <w:locked/>
    <w:rPr>
      <w:rFonts w:cs="Times New Roman"/>
      <w:sz w:val="20"/>
      <w:szCs w:val="20"/>
      <w:lang w:eastAsia="ar-SA" w:bidi="ar-SA"/>
    </w:rPr>
  </w:style>
  <w:style w:type="paragraph" w:customStyle="1" w:styleId="TabellenInhalt">
    <w:name w:val="Tabellen Inhalt"/>
    <w:basedOn w:val="Normal"/>
    <w:rsid w:val="008F298E"/>
    <w:pPr>
      <w:suppressLineNumbers/>
    </w:pPr>
  </w:style>
  <w:style w:type="paragraph" w:customStyle="1" w:styleId="Tabellenberschrift">
    <w:name w:val="Tabellen Überschrift"/>
    <w:basedOn w:val="TabellenInhalt"/>
    <w:rsid w:val="008F298E"/>
    <w:pPr>
      <w:jc w:val="center"/>
    </w:pPr>
    <w:rPr>
      <w:b/>
      <w:bCs/>
    </w:rPr>
  </w:style>
  <w:style w:type="paragraph" w:styleId="PlainText">
    <w:name w:val="Plain Text"/>
    <w:basedOn w:val="Normal"/>
    <w:link w:val="PlainTextChar"/>
    <w:semiHidden/>
    <w:rsid w:val="008F298E"/>
    <w:pPr>
      <w:suppressAutoHyphens w:val="0"/>
      <w:spacing w:line="240" w:lineRule="auto"/>
    </w:pPr>
    <w:rPr>
      <w:rFonts w:ascii="Courier New" w:hAnsi="Courier New" w:cs="Courier New"/>
      <w:sz w:val="20"/>
      <w:lang w:eastAsia="en-US"/>
    </w:rPr>
  </w:style>
  <w:style w:type="character" w:customStyle="1" w:styleId="PlainTextChar">
    <w:name w:val="Plain Text Char"/>
    <w:basedOn w:val="DefaultParagraphFont"/>
    <w:link w:val="PlainText"/>
    <w:semiHidden/>
    <w:locked/>
    <w:rPr>
      <w:rFonts w:ascii="Courier New" w:hAnsi="Courier New" w:cs="Courier New"/>
      <w:sz w:val="20"/>
      <w:szCs w:val="20"/>
      <w:lang w:eastAsia="ar-SA" w:bidi="ar-SA"/>
    </w:rPr>
  </w:style>
  <w:style w:type="character" w:customStyle="1" w:styleId="pChar">
    <w:name w:val="p Char"/>
    <w:basedOn w:val="DefaultParagraphFont"/>
    <w:rsid w:val="008F298E"/>
    <w:rPr>
      <w:rFonts w:eastAsia="Times New Roman" w:cs="Times New Roman"/>
      <w:sz w:val="24"/>
      <w:lang w:val="en-GB" w:eastAsia="ar-SA" w:bidi="ar-SA"/>
    </w:rPr>
  </w:style>
  <w:style w:type="character" w:customStyle="1" w:styleId="p-niChar">
    <w:name w:val="p-ni Char"/>
    <w:basedOn w:val="pChar"/>
    <w:rsid w:val="008F298E"/>
    <w:rPr>
      <w:rFonts w:eastAsia="Times New Roman" w:cs="Times New Roman"/>
      <w:sz w:val="24"/>
      <w:lang w:val="en-GB" w:eastAsia="ar-SA" w:bidi="ar-SA"/>
    </w:rPr>
  </w:style>
  <w:style w:type="character" w:customStyle="1" w:styleId="meth1hdChar">
    <w:name w:val="meth1hd Char"/>
    <w:basedOn w:val="p-niChar"/>
    <w:rsid w:val="008F298E"/>
    <w:rPr>
      <w:rFonts w:eastAsia="Times New Roman" w:cs="Times New Roman"/>
      <w:sz w:val="24"/>
      <w:lang w:val="en-GB" w:eastAsia="ar-SA" w:bidi="ar-SA"/>
    </w:rPr>
  </w:style>
  <w:style w:type="paragraph" w:customStyle="1" w:styleId="MTDisplayEquation">
    <w:name w:val="MTDisplayEquation"/>
    <w:basedOn w:val="p"/>
    <w:next w:val="Normal"/>
    <w:rsid w:val="008F298E"/>
    <w:pPr>
      <w:tabs>
        <w:tab w:val="center" w:pos="4240"/>
        <w:tab w:val="right" w:pos="8500"/>
      </w:tabs>
    </w:pPr>
  </w:style>
  <w:style w:type="character" w:styleId="Hyperlink">
    <w:name w:val="Hyperlink"/>
    <w:basedOn w:val="DefaultParagraphFont"/>
    <w:semiHidden/>
    <w:rsid w:val="008F298E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semiHidden/>
    <w:rsid w:val="0026776C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semiHidden/>
    <w:rsid w:val="0026776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26776C"/>
    <w:rPr>
      <w:rFonts w:ascii="Tahoma" w:hAnsi="Tahoma" w:cs="Tahoma"/>
      <w:sz w:val="16"/>
      <w:szCs w:val="16"/>
      <w:lang w:val="en-GB" w:eastAsia="ar-SA" w:bidi="ar-SA"/>
    </w:rPr>
  </w:style>
  <w:style w:type="character" w:styleId="CommentReference">
    <w:name w:val="annotation reference"/>
    <w:basedOn w:val="DefaultParagraphFont"/>
    <w:semiHidden/>
    <w:rsid w:val="002F772E"/>
    <w:rPr>
      <w:sz w:val="16"/>
      <w:szCs w:val="16"/>
    </w:rPr>
  </w:style>
  <w:style w:type="paragraph" w:styleId="CommentText">
    <w:name w:val="annotation text"/>
    <w:basedOn w:val="Normal"/>
    <w:semiHidden/>
    <w:rsid w:val="002F772E"/>
    <w:rPr>
      <w:sz w:val="20"/>
    </w:rPr>
  </w:style>
  <w:style w:type="paragraph" w:styleId="CommentSubject">
    <w:name w:val="annotation subject"/>
    <w:basedOn w:val="CommentText"/>
    <w:next w:val="CommentText"/>
    <w:semiHidden/>
    <w:rsid w:val="002F772E"/>
    <w:rPr>
      <w:b/>
      <w:bCs/>
    </w:rPr>
  </w:style>
  <w:style w:type="table" w:styleId="TableGrid">
    <w:name w:val="Table Grid"/>
    <w:basedOn w:val="TableNormal"/>
    <w:uiPriority w:val="59"/>
    <w:locked/>
    <w:rsid w:val="002879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3">
    <w:name w:val="Table Columns 3"/>
    <w:basedOn w:val="TableNormal"/>
    <w:rsid w:val="00260ECF"/>
    <w:pPr>
      <w:suppressAutoHyphens/>
      <w:spacing w:line="480" w:lineRule="auto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color w:val="FFFFFF"/>
      </w:rPr>
      <w:tblPr/>
      <w:tcPr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  <w:bCs w:val="0"/>
      </w:rPr>
    </w:tblStylePr>
    <w:tblStylePr w:type="lastCol">
      <w:rPr>
        <w:b w:val="0"/>
        <w:bCs w:val="0"/>
      </w:r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</w:tblStylePr>
  </w:style>
  <w:style w:type="table" w:styleId="TableColumns4">
    <w:name w:val="Table Columns 4"/>
    <w:basedOn w:val="TableNormal"/>
    <w:rsid w:val="00260ECF"/>
    <w:pPr>
      <w:suppressAutoHyphens/>
      <w:spacing w:line="480" w:lineRule="auto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pct50" w:color="008080" w:fill="FFFFFF"/>
    </w:tcPr>
    <w:tblStylePr w:type="firstRow">
      <w:rPr>
        <w:color w:val="FFFFFF"/>
      </w:rPr>
      <w:tblPr/>
      <w:tcPr>
        <w:shd w:val="solid" w:color="000000" w:fill="FFFFFF"/>
      </w:tcPr>
    </w:tblStylePr>
    <w:tblStylePr w:type="lastRow">
      <w:rPr>
        <w:b/>
        <w:bCs/>
      </w:rPr>
    </w:tblStylePr>
    <w:tblStylePr w:type="lastCol">
      <w:rPr>
        <w:b/>
        <w:bCs/>
      </w:r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List7">
    <w:name w:val="Table List 7"/>
    <w:basedOn w:val="TableNormal"/>
    <w:rsid w:val="00260ECF"/>
    <w:pPr>
      <w:suppressAutoHyphens/>
      <w:spacing w:line="480" w:lineRule="auto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rPr>
        <w:color w:val="auto"/>
      </w:rPr>
      <w:tblPr/>
      <w:tcPr>
        <w:shd w:val="pct20" w:color="000000" w:fill="FFFFFF"/>
      </w:tcPr>
    </w:tblStylePr>
    <w:tblStylePr w:type="band2Horz">
      <w:tblPr/>
      <w:tcPr>
        <w:shd w:val="pct25" w:color="FFFF00" w:fill="FFFFFF"/>
      </w:tcPr>
    </w:tblStylePr>
  </w:style>
  <w:style w:type="table" w:styleId="TableGrid3">
    <w:name w:val="Table Grid 3"/>
    <w:basedOn w:val="TableNormal"/>
    <w:rsid w:val="00260ECF"/>
    <w:pPr>
      <w:suppressAutoHyphens/>
      <w:spacing w:line="480" w:lineRule="auto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</w:tcBorders>
        <w:shd w:val="pct30" w:color="FFFF00" w:fill="FFFFFF"/>
      </w:tcPr>
    </w:tblStylePr>
    <w:tblStylePr w:type="lastRow">
      <w:rPr>
        <w:b/>
        <w:bCs/>
      </w:rPr>
    </w:tblStylePr>
    <w:tblStylePr w:type="lastCol">
      <w:rPr>
        <w:b/>
        <w:bCs/>
      </w:rPr>
    </w:tblStylePr>
  </w:style>
  <w:style w:type="table" w:styleId="TableGrid8">
    <w:name w:val="Table Grid 8"/>
    <w:basedOn w:val="TableNormal"/>
    <w:rsid w:val="00260ECF"/>
    <w:pPr>
      <w:suppressAutoHyphens/>
      <w:spacing w:line="480" w:lineRule="auto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80" w:fill="FFFFFF"/>
      </w:tcPr>
    </w:tblStylePr>
    <w:tblStylePr w:type="lastRow">
      <w:rPr>
        <w:b/>
        <w:bCs/>
        <w:color w:val="auto"/>
      </w:rPr>
    </w:tblStylePr>
    <w:tblStylePr w:type="lastCol">
      <w:rPr>
        <w:b/>
        <w:bCs/>
        <w:color w:val="auto"/>
      </w:rPr>
    </w:tblStylePr>
  </w:style>
  <w:style w:type="table" w:styleId="TableClassic3">
    <w:name w:val="Table Classic 3"/>
    <w:basedOn w:val="TableNormal"/>
    <w:rsid w:val="00260ECF"/>
    <w:pPr>
      <w:suppressAutoHyphens/>
      <w:spacing w:line="480" w:lineRule="auto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solid" w:color="FFFFFF" w:fill="FFFFFF"/>
      </w:tcPr>
    </w:tblStylePr>
    <w:tblStylePr w:type="firstCol">
      <w:rPr>
        <w:b/>
        <w:bCs/>
        <w:color w:val="000000"/>
      </w:rPr>
    </w:tblStylePr>
  </w:style>
  <w:style w:type="paragraph" w:styleId="ListParagraph">
    <w:name w:val="List Paragraph"/>
    <w:basedOn w:val="Normal"/>
    <w:uiPriority w:val="34"/>
    <w:qFormat/>
    <w:rsid w:val="00001D5A"/>
    <w:pPr>
      <w:ind w:left="720"/>
      <w:contextualSpacing/>
    </w:pPr>
  </w:style>
  <w:style w:type="character" w:styleId="FollowedHyperlink">
    <w:name w:val="FollowedHyperlink"/>
    <w:basedOn w:val="DefaultParagraphFont"/>
    <w:rsid w:val="00761910"/>
    <w:rPr>
      <w:color w:val="800080" w:themeColor="followedHyperlink"/>
      <w:u w:val="single"/>
    </w:rPr>
  </w:style>
  <w:style w:type="table" w:styleId="TableClassic2">
    <w:name w:val="Table Classic 2"/>
    <w:basedOn w:val="TableNormal"/>
    <w:rsid w:val="00E60E25"/>
    <w:pPr>
      <w:suppressAutoHyphens/>
      <w:spacing w:line="48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Classic4">
    <w:name w:val="Table Classic 4"/>
    <w:basedOn w:val="TableNormal"/>
    <w:rsid w:val="00E60E25"/>
    <w:pPr>
      <w:suppressAutoHyphens/>
      <w:spacing w:line="480" w:lineRule="auto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paragraph" w:styleId="HTMLPreformatted">
    <w:name w:val="HTML Preformatted"/>
    <w:basedOn w:val="Normal"/>
    <w:link w:val="HTMLPreformattedChar"/>
    <w:rsid w:val="00E924CB"/>
    <w:pPr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924CB"/>
    <w:rPr>
      <w:rFonts w:ascii="Courier" w:hAnsi="Courier"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D05A3C"/>
    <w:rPr>
      <w:lang w:eastAsia="ar-SA"/>
    </w:rPr>
  </w:style>
  <w:style w:type="paragraph" w:customStyle="1" w:styleId="EndNoteBibliographyTitle">
    <w:name w:val="EndNote Bibliography Title"/>
    <w:basedOn w:val="Normal"/>
    <w:rsid w:val="00EF598F"/>
    <w:pPr>
      <w:jc w:val="center"/>
    </w:pPr>
  </w:style>
  <w:style w:type="paragraph" w:customStyle="1" w:styleId="EndNoteBibliography">
    <w:name w:val="EndNote Bibliography"/>
    <w:basedOn w:val="Normal"/>
    <w:rsid w:val="00EF598F"/>
    <w:pPr>
      <w:spacing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77825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420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6547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36527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3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3.xml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chart" Target="charts/chart1.xml"/><Relationship Id="rId10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rishtran:Downloads:KIEN%20Resubmiss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rishtran:Downloads:KIEN%20Resubmissi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apoptosis:Paternostro_Lab:PATERNOSTRO_LAB:Trish:Results%20(Excel%20Files%20from%20ECHO%20export):March%202012:03.13.12_A15_exp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ctr" rtl="1">
              <a:defRPr sz="1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 sz="1200">
                <a:latin typeface="+mn-lt"/>
              </a:rPr>
              <a:t>A549 Growth Curve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39369028871391"/>
          <c:y val="0.185212292430911"/>
          <c:w val="0.626184154499039"/>
          <c:h val="0.656078227384244"/>
        </c:manualLayout>
      </c:layout>
      <c:scatterChart>
        <c:scatterStyle val="smoothMarker"/>
        <c:varyColors val="0"/>
        <c:ser>
          <c:idx val="0"/>
          <c:order val="0"/>
          <c:tx>
            <c:v>500cells/well</c:v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pPr>
              <a:solidFill>
                <a:srgbClr val="4F81BD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[1]Summary!$A$7:$A$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xVal>
          <c:yVal>
            <c:numRef>
              <c:f>[1]Summary!$B$38:$B$40</c:f>
              <c:numCache>
                <c:formatCode>General</c:formatCode>
                <c:ptCount val="3"/>
                <c:pt idx="0">
                  <c:v>1100.104166666667</c:v>
                </c:pt>
                <c:pt idx="1">
                  <c:v>2237.1875</c:v>
                </c:pt>
                <c:pt idx="2">
                  <c:v>6025.520833333333</c:v>
                </c:pt>
              </c:numCache>
            </c:numRef>
          </c:yVal>
          <c:smooth val="1"/>
        </c:ser>
        <c:ser>
          <c:idx val="1"/>
          <c:order val="1"/>
          <c:tx>
            <c:v>750cells/well</c:v>
          </c:tx>
          <c:spPr>
            <a:ln w="25400">
              <a:solidFill>
                <a:srgbClr val="993366"/>
              </a:solidFill>
              <a:prstDash val="solid"/>
            </a:ln>
          </c:spPr>
          <c:marker>
            <c:spPr>
              <a:solidFill>
                <a:srgbClr val="C0504D"/>
              </a:solidFill>
              <a:ln>
                <a:solidFill>
                  <a:srgbClr val="993366"/>
                </a:solidFill>
                <a:prstDash val="solid"/>
              </a:ln>
            </c:spPr>
          </c:marker>
          <c:xVal>
            <c:numRef>
              <c:f>[1]Summary!$A$7:$A$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xVal>
          <c:yVal>
            <c:numRef>
              <c:f>[1]Summary!$C$38:$C$40</c:f>
              <c:numCache>
                <c:formatCode>General</c:formatCode>
                <c:ptCount val="3"/>
                <c:pt idx="0">
                  <c:v>86336.56249999999</c:v>
                </c:pt>
                <c:pt idx="1">
                  <c:v>195925.5208333333</c:v>
                </c:pt>
                <c:pt idx="2">
                  <c:v>466829.375</c:v>
                </c:pt>
              </c:numCache>
            </c:numRef>
          </c:yVal>
          <c:smooth val="1"/>
        </c:ser>
        <c:ser>
          <c:idx val="2"/>
          <c:order val="2"/>
          <c:tx>
            <c:v>1000cells/well</c:v>
          </c:tx>
          <c:spPr>
            <a:ln w="25400">
              <a:solidFill>
                <a:srgbClr val="99CC00"/>
              </a:solidFill>
              <a:prstDash val="solid"/>
            </a:ln>
          </c:spPr>
          <c:marker>
            <c:spPr>
              <a:solidFill>
                <a:srgbClr val="9BBB59"/>
              </a:solidFill>
              <a:ln>
                <a:solidFill>
                  <a:srgbClr val="99CC00"/>
                </a:solidFill>
                <a:prstDash val="solid"/>
              </a:ln>
            </c:spPr>
          </c:marker>
          <c:xVal>
            <c:numRef>
              <c:f>[1]Summary!$A$7:$A$9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xVal>
          <c:yVal>
            <c:numRef>
              <c:f>[1]Summary!$D$38:$D$40</c:f>
              <c:numCache>
                <c:formatCode>General</c:formatCode>
                <c:ptCount val="3"/>
                <c:pt idx="0">
                  <c:v>115523.75</c:v>
                </c:pt>
                <c:pt idx="1">
                  <c:v>251406.7708333333</c:v>
                </c:pt>
                <c:pt idx="2">
                  <c:v>557922.187499998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8165768"/>
        <c:axId val="2128173288"/>
      </c:scatterChart>
      <c:valAx>
        <c:axId val="2128165768"/>
        <c:scaling>
          <c:orientation val="minMax"/>
          <c:max val="72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our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28173288"/>
        <c:crosses val="autoZero"/>
        <c:crossBetween val="midCat"/>
        <c:majorUnit val="24.0"/>
      </c:valAx>
      <c:valAx>
        <c:axId val="2128173288"/>
        <c:scaling>
          <c:orientation val="minMax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TPlite 1step</a:t>
                </a:r>
              </a:p>
              <a:p>
                <a:pPr>
                  <a:defRPr/>
                </a:pPr>
                <a:endParaRPr lang="en-US"/>
              </a:p>
            </c:rich>
          </c:tx>
          <c:layout>
            <c:manualLayout>
              <c:xMode val="edge"/>
              <c:yMode val="edge"/>
              <c:x val="0.0"/>
              <c:y val="0.34688510380430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2128165768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76220761926818"/>
          <c:y val="0.289171600385395"/>
          <c:w val="0.235865948741701"/>
          <c:h val="0.432588376525998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+mn-lt"/>
              </a:rPr>
              <a:t>IMR-90 Growth Curve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61669991251094"/>
          <c:y val="0.223400496991108"/>
          <c:w val="0.599021697287839"/>
          <c:h val="0.556637389735201"/>
        </c:manualLayout>
      </c:layout>
      <c:scatterChart>
        <c:scatterStyle val="smoothMarker"/>
        <c:varyColors val="0"/>
        <c:ser>
          <c:idx val="0"/>
          <c:order val="0"/>
          <c:tx>
            <c:v>750 cells/well</c:v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pPr>
              <a:solidFill>
                <a:srgbClr val="4F81BD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([1]Sheet3!$B$3,[1]Sheet3!$D$3,[1]Sheet3!$F$3)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xVal>
          <c:yVal>
            <c:numRef>
              <c:f>([1]Sheet3!$B$4,[1]Sheet3!$D$4,[1]Sheet3!$F$4)</c:f>
              <c:numCache>
                <c:formatCode>General</c:formatCode>
                <c:ptCount val="3"/>
                <c:pt idx="0">
                  <c:v>948426.666666667</c:v>
                </c:pt>
                <c:pt idx="1">
                  <c:v>1.09692666666667E6</c:v>
                </c:pt>
                <c:pt idx="2">
                  <c:v>2.20632E6</c:v>
                </c:pt>
              </c:numCache>
            </c:numRef>
          </c:yVal>
          <c:smooth val="1"/>
        </c:ser>
        <c:ser>
          <c:idx val="1"/>
          <c:order val="1"/>
          <c:tx>
            <c:v>1000 cells/well</c:v>
          </c:tx>
          <c:spPr>
            <a:ln w="25400">
              <a:solidFill>
                <a:srgbClr val="000000"/>
              </a:solidFill>
              <a:prstDash val="solid"/>
            </a:ln>
          </c:spPr>
          <c:marker>
            <c:spPr>
              <a:solidFill>
                <a:srgbClr val="C0504D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([1]Sheet3!$B$3,[1]Sheet3!$D$3,[1]Sheet3!$F$3)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xVal>
          <c:yVal>
            <c:numRef>
              <c:f>([1]Sheet3!$B$5,[1]Sheet3!$D$5,[1]Sheet3!$F$5)</c:f>
              <c:numCache>
                <c:formatCode>General</c:formatCode>
                <c:ptCount val="3"/>
                <c:pt idx="0">
                  <c:v>1.20156333333333E6</c:v>
                </c:pt>
                <c:pt idx="1">
                  <c:v>1.38875666666667E6</c:v>
                </c:pt>
                <c:pt idx="2">
                  <c:v>2.68386E6</c:v>
                </c:pt>
              </c:numCache>
            </c:numRef>
          </c:yVal>
          <c:smooth val="1"/>
        </c:ser>
        <c:ser>
          <c:idx val="2"/>
          <c:order val="2"/>
          <c:tx>
            <c:v>1500 cells/well</c:v>
          </c:tx>
          <c:spPr>
            <a:ln w="25400">
              <a:solidFill>
                <a:srgbClr val="99CC00"/>
              </a:solidFill>
              <a:prstDash val="solid"/>
            </a:ln>
          </c:spPr>
          <c:marker>
            <c:spPr>
              <a:solidFill>
                <a:srgbClr val="9BBB59"/>
              </a:solidFill>
              <a:ln>
                <a:solidFill>
                  <a:srgbClr val="99CC00"/>
                </a:solidFill>
                <a:prstDash val="solid"/>
              </a:ln>
            </c:spPr>
          </c:marker>
          <c:xVal>
            <c:numRef>
              <c:f>([1]Sheet3!$B$3,[1]Sheet3!$D$3,[1]Sheet3!$F$3)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xVal>
          <c:yVal>
            <c:numRef>
              <c:f>([1]Sheet3!$B$6,[1]Sheet3!$D$6,[1]Sheet3!$F$6)</c:f>
              <c:numCache>
                <c:formatCode>General</c:formatCode>
                <c:ptCount val="3"/>
                <c:pt idx="0">
                  <c:v>1.71555666666667E6</c:v>
                </c:pt>
                <c:pt idx="1">
                  <c:v>1.94967666666667E6</c:v>
                </c:pt>
                <c:pt idx="2">
                  <c:v>3.01788666666667E6</c:v>
                </c:pt>
              </c:numCache>
            </c:numRef>
          </c:yVal>
          <c:smooth val="1"/>
        </c:ser>
        <c:ser>
          <c:idx val="3"/>
          <c:order val="3"/>
          <c:tx>
            <c:v>2000 cells/well</c:v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pPr>
              <a:solidFill>
                <a:srgbClr val="8064A2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([1]Sheet3!$B$3,[1]Sheet3!$D$3,[1]Sheet3!$F$3)</c:f>
              <c:numCache>
                <c:formatCode>General</c:formatCode>
                <c:ptCount val="3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</c:numCache>
            </c:numRef>
          </c:xVal>
          <c:yVal>
            <c:numRef>
              <c:f>([1]Sheet3!$B$7,[1]Sheet3!$D$7,[1]Sheet3!$F$7)</c:f>
              <c:numCache>
                <c:formatCode>General</c:formatCode>
                <c:ptCount val="3"/>
                <c:pt idx="0">
                  <c:v>2.10091333333333E6</c:v>
                </c:pt>
                <c:pt idx="1">
                  <c:v>1.86994666666667E6</c:v>
                </c:pt>
                <c:pt idx="2">
                  <c:v>2.93605666666667E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5293480"/>
        <c:axId val="2134651944"/>
      </c:scatterChart>
      <c:valAx>
        <c:axId val="2125293480"/>
        <c:scaling>
          <c:orientation val="minMax"/>
          <c:max val="72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(hours)</a:t>
                </a:r>
              </a:p>
              <a:p>
                <a:pPr>
                  <a:defRPr/>
                </a:pP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34651944"/>
        <c:crosses val="autoZero"/>
        <c:crossBetween val="midCat"/>
        <c:majorUnit val="24.0"/>
      </c:valAx>
      <c:valAx>
        <c:axId val="2134651944"/>
        <c:scaling>
          <c:orientation val="minMax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TPlite 1Step</a:t>
                </a:r>
              </a:p>
              <a:p>
                <a:pPr>
                  <a:defRPr/>
                </a:pPr>
                <a:r>
                  <a:rPr lang="en-US"/>
                  <a:t> </a:t>
                </a:r>
              </a:p>
            </c:rich>
          </c:tx>
          <c:layout>
            <c:manualLayout>
              <c:xMode val="edge"/>
              <c:yMode val="edge"/>
              <c:x val="0.000842987281013913"/>
              <c:y val="0.38000861053687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2125293480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77896750973375"/>
          <c:y val="0.441564623813658"/>
          <c:w val="0.214365774228844"/>
          <c:h val="0.273808641566863"/>
        </c:manualLayout>
      </c:layout>
      <c:overlay val="1"/>
      <c:spPr>
        <a:noFill/>
        <a:ln w="25400">
          <a:noFill/>
        </a:ln>
      </c:spPr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ATP</a:t>
            </a:r>
            <a:r>
              <a:rPr lang="en-US" sz="1200" baseline="0"/>
              <a:t> Standard Curve</a:t>
            </a:r>
            <a:endParaRPr lang="en-US" sz="1200"/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03.13.12_A15_expt'!$X$14</c:f>
              <c:strCache>
                <c:ptCount val="1"/>
                <c:pt idx="0">
                  <c:v>40uL+20uL </c:v>
                </c:pt>
              </c:strCache>
            </c:strRef>
          </c:tx>
          <c:cat>
            <c:numRef>
              <c:f>'03.13.12_A15_expt'!$V$15:$V$22</c:f>
              <c:numCache>
                <c:formatCode>General</c:formatCode>
                <c:ptCount val="8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</c:numCache>
            </c:numRef>
          </c:cat>
          <c:val>
            <c:numRef>
              <c:f>'03.13.12_A15_expt'!$X$15:$X$22</c:f>
              <c:numCache>
                <c:formatCode>General</c:formatCode>
                <c:ptCount val="8"/>
                <c:pt idx="0">
                  <c:v>56160.0</c:v>
                </c:pt>
                <c:pt idx="1">
                  <c:v>113770.0</c:v>
                </c:pt>
                <c:pt idx="2">
                  <c:v>217940.0</c:v>
                </c:pt>
                <c:pt idx="3">
                  <c:v>691850.0</c:v>
                </c:pt>
                <c:pt idx="4">
                  <c:v>4.2096E6</c:v>
                </c:pt>
                <c:pt idx="5">
                  <c:v>1.044403E7</c:v>
                </c:pt>
                <c:pt idx="6">
                  <c:v>1.20012E7</c:v>
                </c:pt>
                <c:pt idx="7">
                  <c:v>1.22176E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1669848"/>
        <c:axId val="2133066984"/>
      </c:lineChart>
      <c:catAx>
        <c:axId val="21316698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</a:t>
                </a:r>
                <a:r>
                  <a:rPr lang="en-US" baseline="0"/>
                  <a:t> 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33066984"/>
        <c:crosses val="autoZero"/>
        <c:auto val="1"/>
        <c:lblAlgn val="ctr"/>
        <c:lblOffset val="100"/>
        <c:noMultiLvlLbl val="0"/>
      </c:catAx>
      <c:valAx>
        <c:axId val="213306698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1316698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E683FA-14BF-3F49-8768-F3FA1455B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22</Words>
  <Characters>184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ure template - PC Word 97</vt:lpstr>
    </vt:vector>
  </TitlesOfParts>
  <Company>The University of Texas at Austin</Company>
  <LinksUpToDate>false</LinksUpToDate>
  <CharactersWithSpaces>2159</CharactersWithSpaces>
  <SharedDoc>false</SharedDoc>
  <HLinks>
    <vt:vector size="6" baseType="variant">
      <vt:variant>
        <vt:i4>983060</vt:i4>
      </vt:variant>
      <vt:variant>
        <vt:i4>437</vt:i4>
      </vt:variant>
      <vt:variant>
        <vt:i4>0</vt:i4>
      </vt:variant>
      <vt:variant>
        <vt:i4>5</vt:i4>
      </vt:variant>
      <vt:variant>
        <vt:lpwstr>http://pa.msu.edu/~carlo/Schuetz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 template - PC Word 97</dc:title>
  <dc:creator>Bruce Goatly</dc:creator>
  <cp:lastModifiedBy>Carlo Piermarocchi</cp:lastModifiedBy>
  <cp:revision>8</cp:revision>
  <cp:lastPrinted>2013-07-17T22:29:00Z</cp:lastPrinted>
  <dcterms:created xsi:type="dcterms:W3CDTF">2014-03-28T14:11:00Z</dcterms:created>
  <dcterms:modified xsi:type="dcterms:W3CDTF">2014-04-16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</Properties>
</file>